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F871" w14:textId="77777777" w:rsidR="00E2647B" w:rsidRPr="004603D2" w:rsidRDefault="00E2647B" w:rsidP="00E2647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DF5CC2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4603D2">
        <w:rPr>
          <w:rFonts w:ascii="Arial" w:hAnsi="Arial" w:cs="Arial"/>
          <w:b/>
          <w:bCs/>
          <w:sz w:val="22"/>
          <w:szCs w:val="22"/>
        </w:rPr>
        <w:t>Figure legends</w:t>
      </w:r>
    </w:p>
    <w:p w14:paraId="0CCFBD27" w14:textId="630781DE" w:rsidR="00E2647B" w:rsidRDefault="00E2647B" w:rsidP="00E2647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20E0920" w14:textId="6039D6A6" w:rsidR="00E2647B" w:rsidRDefault="00E2647B" w:rsidP="00E2647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5EC83D6" w14:textId="77777777" w:rsidR="00E2647B" w:rsidRDefault="00E2647B" w:rsidP="00E2647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581A658" w14:textId="3470B13E" w:rsidR="00C551A2" w:rsidRPr="00B000C0" w:rsidRDefault="00C551A2" w:rsidP="00D50C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603D2">
        <w:rPr>
          <w:rFonts w:ascii="Arial" w:hAnsi="Arial" w:cs="Arial"/>
          <w:b/>
          <w:bCs/>
          <w:sz w:val="22"/>
          <w:szCs w:val="22"/>
        </w:rPr>
        <w:t xml:space="preserve">Low density hepatitis C virus infectious particles are </w:t>
      </w:r>
      <w:r w:rsidRPr="00B000C0">
        <w:rPr>
          <w:rFonts w:ascii="Arial" w:hAnsi="Arial" w:cs="Arial"/>
          <w:b/>
          <w:bCs/>
          <w:sz w:val="22"/>
          <w:szCs w:val="22"/>
        </w:rPr>
        <w:t>protected from oxidation by secreted cellular proteins</w:t>
      </w:r>
    </w:p>
    <w:p w14:paraId="6A06724A" w14:textId="77777777" w:rsidR="00E2189E" w:rsidRPr="00B000C0" w:rsidRDefault="00E2189E" w:rsidP="00D50C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B048673" w14:textId="77777777" w:rsidR="00B1195A" w:rsidRPr="00B000C0" w:rsidRDefault="00B1195A" w:rsidP="00D50C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9CB8D9" w14:textId="6E2E891E" w:rsidR="004C379A" w:rsidRPr="00B000C0" w:rsidRDefault="004C379A" w:rsidP="00D50C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000C0">
        <w:rPr>
          <w:rFonts w:ascii="Arial" w:hAnsi="Arial" w:cs="Arial"/>
          <w:b/>
          <w:bCs/>
          <w:sz w:val="22"/>
          <w:szCs w:val="22"/>
        </w:rPr>
        <w:t>Running title</w:t>
      </w:r>
    </w:p>
    <w:p w14:paraId="39D75C87" w14:textId="30EBA9FA" w:rsidR="00C551A2" w:rsidRPr="00B000C0" w:rsidRDefault="00B1195A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000C0">
        <w:rPr>
          <w:rFonts w:ascii="Arial" w:hAnsi="Arial" w:cs="Arial"/>
          <w:sz w:val="22"/>
          <w:szCs w:val="22"/>
        </w:rPr>
        <w:t xml:space="preserve">Co-secreted cellular </w:t>
      </w:r>
      <w:r w:rsidR="00084C54" w:rsidRPr="00B000C0">
        <w:rPr>
          <w:rFonts w:ascii="Arial" w:hAnsi="Arial" w:cs="Arial"/>
          <w:sz w:val="22"/>
          <w:szCs w:val="22"/>
        </w:rPr>
        <w:t>factors</w:t>
      </w:r>
      <w:r w:rsidRPr="00B000C0">
        <w:rPr>
          <w:rFonts w:ascii="Arial" w:hAnsi="Arial" w:cs="Arial"/>
          <w:sz w:val="22"/>
          <w:szCs w:val="22"/>
        </w:rPr>
        <w:t xml:space="preserve"> protect HCV from oxidation</w:t>
      </w:r>
    </w:p>
    <w:p w14:paraId="1A8EA618" w14:textId="77777777" w:rsidR="004C379A" w:rsidRPr="00B000C0" w:rsidRDefault="004C379A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E589629" w14:textId="77777777" w:rsidR="00084C54" w:rsidRPr="00B000C0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B000C0">
        <w:rPr>
          <w:rFonts w:ascii="Arial" w:hAnsi="Arial" w:cs="Arial"/>
          <w:sz w:val="22"/>
          <w:szCs w:val="22"/>
          <w:lang w:val="fr-FR"/>
        </w:rPr>
        <w:t>Christelle Granier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#</w:t>
      </w:r>
      <w:r w:rsidRPr="00B000C0">
        <w:rPr>
          <w:rFonts w:ascii="Arial" w:hAnsi="Arial" w:cs="Arial"/>
          <w:sz w:val="22"/>
          <w:szCs w:val="22"/>
          <w:lang w:val="fr-FR"/>
        </w:rPr>
        <w:t>, Johan Toesca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#</w:t>
      </w:r>
      <w:r w:rsidRPr="00B000C0">
        <w:rPr>
          <w:rFonts w:ascii="Arial" w:hAnsi="Arial" w:cs="Arial"/>
          <w:sz w:val="22"/>
          <w:szCs w:val="22"/>
          <w:lang w:val="fr-FR"/>
        </w:rPr>
        <w:t>, Chloé Mialon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#</w:t>
      </w:r>
      <w:r w:rsidRPr="00B000C0">
        <w:rPr>
          <w:rFonts w:ascii="Arial" w:hAnsi="Arial" w:cs="Arial"/>
          <w:sz w:val="22"/>
          <w:szCs w:val="22"/>
          <w:lang w:val="fr-FR"/>
        </w:rPr>
        <w:t>, Maureen Ritter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B000C0">
        <w:rPr>
          <w:rFonts w:ascii="Arial" w:hAnsi="Arial" w:cs="Arial"/>
          <w:sz w:val="22"/>
          <w:szCs w:val="22"/>
          <w:lang w:val="fr-FR"/>
        </w:rPr>
        <w:t>, Natalia Freitas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B000C0">
        <w:rPr>
          <w:rFonts w:ascii="Arial" w:hAnsi="Arial" w:cs="Arial"/>
          <w:sz w:val="22"/>
          <w:szCs w:val="22"/>
          <w:lang w:val="fr-FR"/>
        </w:rPr>
        <w:t>, Bertrand Boson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B000C0">
        <w:rPr>
          <w:rFonts w:ascii="Arial" w:hAnsi="Arial" w:cs="Arial"/>
          <w:sz w:val="22"/>
          <w:szCs w:val="22"/>
          <w:lang w:val="fr-FR"/>
        </w:rPr>
        <w:t>, Eve-Isabelle Pécheur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2</w:t>
      </w:r>
      <w:r w:rsidRPr="00B000C0">
        <w:rPr>
          <w:rFonts w:ascii="Arial" w:hAnsi="Arial" w:cs="Arial"/>
          <w:sz w:val="22"/>
          <w:szCs w:val="22"/>
          <w:lang w:val="fr-FR"/>
        </w:rPr>
        <w:t>, François-Loïc Cosset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$</w:t>
      </w:r>
      <w:r w:rsidRPr="00B000C0">
        <w:rPr>
          <w:rFonts w:ascii="Arial" w:hAnsi="Arial" w:cs="Arial"/>
          <w:sz w:val="22"/>
          <w:szCs w:val="22"/>
          <w:lang w:val="fr-FR"/>
        </w:rPr>
        <w:t>, Solène Denolly</w:t>
      </w: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 xml:space="preserve">1,3 </w:t>
      </w:r>
      <w:proofErr w:type="gramStart"/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$,*</w:t>
      </w:r>
      <w:proofErr w:type="gramEnd"/>
    </w:p>
    <w:p w14:paraId="078596BD" w14:textId="77777777" w:rsidR="00084C54" w:rsidRPr="00B000C0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  <w:lang w:val="fr-FR"/>
        </w:rPr>
      </w:pPr>
    </w:p>
    <w:p w14:paraId="2AF47D18" w14:textId="77777777" w:rsidR="00084C54" w:rsidRPr="00B000C0" w:rsidRDefault="00084C54" w:rsidP="00084C5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  <w:r w:rsidRPr="00B000C0">
        <w:rPr>
          <w:rFonts w:ascii="Arial" w:hAnsi="Arial" w:cs="Arial"/>
          <w:b/>
          <w:bCs/>
          <w:sz w:val="22"/>
          <w:szCs w:val="22"/>
          <w:lang w:val="fr-FR"/>
        </w:rPr>
        <w:t>Affiliations</w:t>
      </w:r>
    </w:p>
    <w:p w14:paraId="006FD08C" w14:textId="77777777" w:rsidR="00084C54" w:rsidRPr="00B000C0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B000C0">
        <w:rPr>
          <w:rFonts w:ascii="Arial" w:hAnsi="Arial" w:cs="Arial"/>
          <w:sz w:val="22"/>
          <w:szCs w:val="22"/>
          <w:lang w:val="fr-FR"/>
        </w:rPr>
        <w:t>CIRI – Centre International de Recherche en Infectiologie, Univ. Lyon, Université Claude Bernard Lyon 1, Inserm, U1111, CNRS, UMR5308 ENS de Lyon, F-69007, Lyon, France.</w:t>
      </w:r>
    </w:p>
    <w:p w14:paraId="5CA041A1" w14:textId="77777777" w:rsidR="00084C54" w:rsidRPr="00B000C0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B000C0">
        <w:rPr>
          <w:rFonts w:ascii="Arial" w:hAnsi="Arial" w:cs="Arial"/>
          <w:sz w:val="22"/>
          <w:szCs w:val="22"/>
          <w:vertAlign w:val="superscript"/>
          <w:lang w:val="fr-FR"/>
        </w:rPr>
        <w:t>2</w:t>
      </w:r>
      <w:r w:rsidRPr="00B000C0">
        <w:rPr>
          <w:rFonts w:ascii="Arial" w:hAnsi="Arial" w:cs="Arial"/>
          <w:sz w:val="22"/>
          <w:szCs w:val="22"/>
          <w:lang w:val="fr-FR"/>
        </w:rPr>
        <w:t>Univ Lyon, Université Claude Bernard Lyon 1, CNRS 5286, INSERM 1052, Centre Léon Bérard, Centre de Recherche en Cancérologie de Lyon, 69008, Lyon, France.</w:t>
      </w:r>
    </w:p>
    <w:p w14:paraId="0B02B53A" w14:textId="77777777" w:rsidR="00084C54" w:rsidRPr="00B000C0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B000C0">
        <w:rPr>
          <w:rFonts w:ascii="Arial" w:hAnsi="Arial" w:cs="Arial"/>
          <w:sz w:val="22"/>
          <w:szCs w:val="22"/>
          <w:vertAlign w:val="superscript"/>
        </w:rPr>
        <w:t>3</w:t>
      </w:r>
      <w:r w:rsidRPr="00B000C0">
        <w:rPr>
          <w:rFonts w:ascii="Arial" w:hAnsi="Arial" w:cs="Arial"/>
          <w:sz w:val="22"/>
          <w:szCs w:val="22"/>
        </w:rPr>
        <w:t>Department of Infectious Diseases, Molecular Virology, Heidelberg University, 69120 Heidelberg, Germany.</w:t>
      </w:r>
    </w:p>
    <w:p w14:paraId="1E040A3E" w14:textId="77777777" w:rsidR="00C551A2" w:rsidRDefault="00C551A2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FC6420" w14:textId="77777777" w:rsidR="00084C54" w:rsidRPr="004603D2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A51E6">
        <w:rPr>
          <w:rFonts w:ascii="Arial" w:hAnsi="Arial" w:cs="Arial"/>
          <w:sz w:val="22"/>
          <w:szCs w:val="22"/>
          <w:vertAlign w:val="superscript"/>
        </w:rPr>
        <w:t>#</w:t>
      </w:r>
      <w:r w:rsidRPr="004603D2">
        <w:rPr>
          <w:rFonts w:ascii="Arial" w:hAnsi="Arial" w:cs="Arial"/>
          <w:sz w:val="22"/>
          <w:szCs w:val="22"/>
        </w:rPr>
        <w:t>co-first authors</w:t>
      </w:r>
    </w:p>
    <w:p w14:paraId="409A15DD" w14:textId="77777777" w:rsidR="00084C54" w:rsidRPr="004603D2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A51E6">
        <w:rPr>
          <w:rFonts w:ascii="Arial" w:hAnsi="Arial" w:cs="Arial"/>
          <w:sz w:val="22"/>
          <w:szCs w:val="22"/>
          <w:vertAlign w:val="superscript"/>
        </w:rPr>
        <w:t>$</w:t>
      </w:r>
      <w:r w:rsidRPr="004603D2">
        <w:rPr>
          <w:rFonts w:ascii="Arial" w:hAnsi="Arial" w:cs="Arial"/>
          <w:sz w:val="22"/>
          <w:szCs w:val="22"/>
        </w:rPr>
        <w:t>co-last authors</w:t>
      </w:r>
    </w:p>
    <w:p w14:paraId="72458B09" w14:textId="77777777" w:rsidR="00084C54" w:rsidRPr="004603D2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9580E38" w14:textId="70F3CA9C" w:rsidR="00084C54" w:rsidRPr="004603D2" w:rsidRDefault="00084C54" w:rsidP="00084C5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Corresponding author</w:t>
      </w:r>
    </w:p>
    <w:p w14:paraId="4B19ACA8" w14:textId="77777777" w:rsidR="004C379A" w:rsidRDefault="004C379A" w:rsidP="00D50C8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90D76BD" w14:textId="77777777" w:rsidR="009F6B6E" w:rsidRDefault="009F6B6E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E2F0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DF5CC2">
        <w:rPr>
          <w:rFonts w:ascii="Arial" w:hAnsi="Arial" w:cs="Arial"/>
          <w:b/>
          <w:bCs/>
          <w:sz w:val="22"/>
          <w:szCs w:val="22"/>
        </w:rPr>
        <w:t>Figure 1. Addition of a cleavage site between FLAG and E2 sequences</w:t>
      </w:r>
      <w:r>
        <w:rPr>
          <w:rFonts w:ascii="Arial" w:hAnsi="Arial" w:cs="Arial"/>
          <w:sz w:val="22"/>
          <w:szCs w:val="22"/>
        </w:rPr>
        <w:t>.</w:t>
      </w:r>
    </w:p>
    <w:p w14:paraId="0C03DFDE" w14:textId="39BD3FBA" w:rsidR="006D77A9" w:rsidRDefault="009F6B6E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F5CC2">
        <w:rPr>
          <w:rFonts w:ascii="Arial" w:hAnsi="Arial" w:cs="Arial"/>
          <w:b/>
          <w:bCs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Representation of the modified polyproteins. </w:t>
      </w:r>
      <w:r w:rsidRPr="00DF5CC2">
        <w:rPr>
          <w:rFonts w:ascii="Arial" w:hAnsi="Arial" w:cs="Arial"/>
          <w:b/>
          <w:bCs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Infectivity of crude supernatant treated or not with </w:t>
      </w:r>
      <w:proofErr w:type="spellStart"/>
      <w:r>
        <w:rPr>
          <w:rFonts w:ascii="Arial" w:hAnsi="Arial" w:cs="Arial"/>
          <w:sz w:val="22"/>
          <w:szCs w:val="22"/>
        </w:rPr>
        <w:t>PreScission</w:t>
      </w:r>
      <w:proofErr w:type="spellEnd"/>
      <w:r>
        <w:rPr>
          <w:rFonts w:ascii="Arial" w:hAnsi="Arial" w:cs="Arial"/>
          <w:sz w:val="22"/>
          <w:szCs w:val="22"/>
        </w:rPr>
        <w:t xml:space="preserve"> Protease</w:t>
      </w:r>
      <w:r w:rsidR="004148CD">
        <w:rPr>
          <w:rFonts w:ascii="Arial" w:hAnsi="Arial" w:cs="Arial"/>
          <w:sz w:val="22"/>
          <w:szCs w:val="22"/>
        </w:rPr>
        <w:t xml:space="preserve"> (PSP)</w:t>
      </w:r>
      <w:r>
        <w:rPr>
          <w:rFonts w:ascii="Arial" w:hAnsi="Arial" w:cs="Arial"/>
          <w:sz w:val="22"/>
          <w:szCs w:val="22"/>
        </w:rPr>
        <w:t xml:space="preserve">. </w:t>
      </w:r>
      <w:r w:rsidRPr="00DF5CC2">
        <w:rPr>
          <w:rFonts w:ascii="Arial" w:hAnsi="Arial" w:cs="Arial"/>
          <w:b/>
          <w:bCs/>
          <w:sz w:val="22"/>
          <w:szCs w:val="22"/>
        </w:rPr>
        <w:t>(C)</w:t>
      </w:r>
      <w:r>
        <w:rPr>
          <w:rFonts w:ascii="Arial" w:hAnsi="Arial" w:cs="Arial"/>
          <w:sz w:val="22"/>
          <w:szCs w:val="22"/>
        </w:rPr>
        <w:t xml:space="preserve"> Infectivity of Jc1 FLAG_E2 or Jc1 FLAG_3C_E2 recovered after IP anti FLAG and elution using cleavage of the FLAG tag with </w:t>
      </w:r>
      <w:r w:rsidR="004148CD">
        <w:rPr>
          <w:rFonts w:ascii="Arial" w:hAnsi="Arial" w:cs="Arial"/>
          <w:sz w:val="22"/>
          <w:szCs w:val="22"/>
        </w:rPr>
        <w:t>PSP</w:t>
      </w:r>
      <w:r>
        <w:rPr>
          <w:rFonts w:ascii="Arial" w:hAnsi="Arial" w:cs="Arial"/>
          <w:sz w:val="22"/>
          <w:szCs w:val="22"/>
        </w:rPr>
        <w:t xml:space="preserve">. </w:t>
      </w:r>
      <w:r w:rsidRPr="00DF5CC2">
        <w:rPr>
          <w:rFonts w:ascii="Arial" w:hAnsi="Arial" w:cs="Arial"/>
          <w:b/>
          <w:bCs/>
          <w:sz w:val="22"/>
          <w:szCs w:val="22"/>
        </w:rPr>
        <w:t xml:space="preserve">(D) </w:t>
      </w:r>
      <w:r>
        <w:rPr>
          <w:rFonts w:ascii="Arial" w:hAnsi="Arial" w:cs="Arial"/>
          <w:sz w:val="22"/>
          <w:szCs w:val="22"/>
        </w:rPr>
        <w:t xml:space="preserve">RNA of Jc1 FLAG_E2 or Jc1 FLAG_3C_E2 recovered after IP anti FLAG and elution using cleavage of the FLAG tag with </w:t>
      </w:r>
      <w:r w:rsidR="00A9033C">
        <w:rPr>
          <w:rFonts w:ascii="Arial" w:hAnsi="Arial" w:cs="Arial"/>
          <w:sz w:val="22"/>
          <w:szCs w:val="22"/>
        </w:rPr>
        <w:t>PSP</w:t>
      </w:r>
      <w:r w:rsidR="00A41485">
        <w:rPr>
          <w:rFonts w:ascii="Arial" w:hAnsi="Arial" w:cs="Arial"/>
          <w:sz w:val="22"/>
          <w:szCs w:val="22"/>
        </w:rPr>
        <w:t>.</w:t>
      </w:r>
    </w:p>
    <w:p w14:paraId="027FE4C5" w14:textId="26A346C0" w:rsidR="006D77A9" w:rsidRDefault="001C6E8D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C6E8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results </w:t>
      </w:r>
      <w:r w:rsidR="007431F7" w:rsidRPr="00BA6AF5">
        <w:rPr>
          <w:rFonts w:ascii="Arial" w:hAnsi="Arial" w:cs="Arial"/>
          <w:sz w:val="22"/>
          <w:szCs w:val="22"/>
        </w:rPr>
        <w:t>are represented as mean</w:t>
      </w:r>
      <w:r w:rsidR="001B0716">
        <w:rPr>
          <w:rFonts w:ascii="Arial" w:hAnsi="Arial" w:cs="Arial"/>
          <w:sz w:val="22"/>
          <w:szCs w:val="22"/>
        </w:rPr>
        <w:t>s</w:t>
      </w:r>
      <w:r w:rsidR="007431F7" w:rsidRPr="00BA6AF5">
        <w:rPr>
          <w:rFonts w:ascii="Arial" w:hAnsi="Arial" w:cs="Arial"/>
          <w:sz w:val="22"/>
          <w:szCs w:val="22"/>
        </w:rPr>
        <w:t xml:space="preserve"> ±</w:t>
      </w:r>
      <w:r w:rsidR="006D77A9">
        <w:rPr>
          <w:rFonts w:ascii="Arial" w:hAnsi="Arial" w:cs="Arial"/>
          <w:sz w:val="22"/>
          <w:szCs w:val="22"/>
        </w:rPr>
        <w:t xml:space="preserve"> </w:t>
      </w:r>
      <w:r w:rsidR="007431F7" w:rsidRPr="00BA6AF5">
        <w:rPr>
          <w:rFonts w:ascii="Arial" w:hAnsi="Arial" w:cs="Arial"/>
          <w:sz w:val="22"/>
          <w:szCs w:val="22"/>
        </w:rPr>
        <w:t>SEM. Each dot in the graphs corresponds to the value of an individual experiment</w:t>
      </w:r>
      <w:r w:rsidR="006D77A9">
        <w:rPr>
          <w:rFonts w:ascii="Arial" w:hAnsi="Arial" w:cs="Arial"/>
          <w:sz w:val="22"/>
          <w:szCs w:val="22"/>
        </w:rPr>
        <w:t>.</w:t>
      </w:r>
    </w:p>
    <w:p w14:paraId="52065086" w14:textId="77777777" w:rsidR="00084C54" w:rsidRDefault="00084C54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D7153D5" w14:textId="1B8E6232" w:rsidR="00084C54" w:rsidRPr="00B000C0" w:rsidRDefault="00084C54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000C0">
        <w:rPr>
          <w:rFonts w:ascii="Arial" w:hAnsi="Arial" w:cs="Arial"/>
          <w:b/>
          <w:bCs/>
          <w:sz w:val="22"/>
          <w:szCs w:val="22"/>
        </w:rPr>
        <w:t>Supplemental Figure 2. No effect of DFO and EDTA on intracellular DENV particles.</w:t>
      </w:r>
      <w:r w:rsidRPr="00B000C0">
        <w:rPr>
          <w:rFonts w:ascii="Arial" w:hAnsi="Arial" w:cs="Arial"/>
          <w:sz w:val="22"/>
          <w:szCs w:val="22"/>
        </w:rPr>
        <w:t xml:space="preserve"> Infectivity of HCV and DENV intracellular particles diluted in serum-free medium (-) </w:t>
      </w:r>
      <w:r w:rsidRPr="00B000C0">
        <w:rPr>
          <w:rFonts w:ascii="Arial" w:hAnsi="Arial" w:cs="Arial"/>
          <w:i/>
          <w:iCs/>
          <w:sz w:val="22"/>
          <w:szCs w:val="22"/>
        </w:rPr>
        <w:t>vs</w:t>
      </w:r>
      <w:r w:rsidRPr="00B000C0">
        <w:rPr>
          <w:rFonts w:ascii="Arial" w:hAnsi="Arial" w:cs="Arial"/>
          <w:sz w:val="22"/>
          <w:szCs w:val="22"/>
        </w:rPr>
        <w:t>. in serum-free medium supplemented with EDTA (0.5mM) or DFO (10</w:t>
      </w:r>
      <w:r w:rsidRPr="00B000C0">
        <w:rPr>
          <w:rFonts w:ascii="Arial" w:hAnsi="Arial" w:cs="Arial"/>
          <w:sz w:val="22"/>
          <w:szCs w:val="22"/>
        </w:rPr>
        <w:sym w:font="Symbol" w:char="F06D"/>
      </w:r>
      <w:r w:rsidRPr="00B000C0">
        <w:rPr>
          <w:rFonts w:ascii="Arial" w:hAnsi="Arial" w:cs="Arial"/>
          <w:sz w:val="22"/>
          <w:szCs w:val="22"/>
        </w:rPr>
        <w:t>M).</w:t>
      </w:r>
    </w:p>
    <w:p w14:paraId="763756B6" w14:textId="540A38CF" w:rsidR="00084C54" w:rsidRPr="00B000C0" w:rsidRDefault="00084C54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000C0">
        <w:rPr>
          <w:rFonts w:ascii="Arial" w:hAnsi="Arial" w:cs="Arial"/>
          <w:sz w:val="22"/>
          <w:szCs w:val="22"/>
        </w:rPr>
        <w:t>The results are represented as means ± SEM. Each dot in the graphs corresponds to the value of an individual experiment.</w:t>
      </w:r>
    </w:p>
    <w:p w14:paraId="119DD648" w14:textId="77777777" w:rsidR="008B4F6C" w:rsidRPr="00084C54" w:rsidRDefault="008B4F6C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781269" w14:textId="6078EAA8" w:rsidR="00417F23" w:rsidRPr="00B000C0" w:rsidRDefault="00482541" w:rsidP="00D50C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000C0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084C54" w:rsidRPr="00B000C0">
        <w:rPr>
          <w:rFonts w:ascii="Arial" w:hAnsi="Arial" w:cs="Arial"/>
          <w:b/>
          <w:bCs/>
          <w:sz w:val="22"/>
          <w:szCs w:val="22"/>
        </w:rPr>
        <w:t>3</w:t>
      </w:r>
      <w:r w:rsidRPr="00B000C0">
        <w:rPr>
          <w:rFonts w:ascii="Arial" w:hAnsi="Arial" w:cs="Arial"/>
          <w:b/>
          <w:bCs/>
          <w:sz w:val="22"/>
          <w:szCs w:val="22"/>
        </w:rPr>
        <w:t xml:space="preserve">. Effect of knock-down of </w:t>
      </w:r>
      <w:proofErr w:type="spellStart"/>
      <w:r w:rsidRPr="00B000C0">
        <w:rPr>
          <w:rFonts w:ascii="Arial" w:hAnsi="Arial" w:cs="Arial"/>
          <w:b/>
          <w:bCs/>
          <w:sz w:val="22"/>
          <w:szCs w:val="22"/>
        </w:rPr>
        <w:t>apoB</w:t>
      </w:r>
      <w:proofErr w:type="spellEnd"/>
      <w:r w:rsidRPr="00B000C0">
        <w:rPr>
          <w:rFonts w:ascii="Arial" w:hAnsi="Arial" w:cs="Arial"/>
          <w:b/>
          <w:bCs/>
          <w:sz w:val="22"/>
          <w:szCs w:val="22"/>
        </w:rPr>
        <w:t xml:space="preserve"> on density gradient of HCVc</w:t>
      </w:r>
      <w:r w:rsidR="00514747" w:rsidRPr="00B000C0">
        <w:rPr>
          <w:rFonts w:ascii="Arial" w:hAnsi="Arial" w:cs="Arial"/>
          <w:b/>
          <w:bCs/>
          <w:sz w:val="22"/>
          <w:szCs w:val="22"/>
        </w:rPr>
        <w:t>c</w:t>
      </w:r>
    </w:p>
    <w:p w14:paraId="54941614" w14:textId="3E743927" w:rsidR="00482541" w:rsidRDefault="00514747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A6AF5">
        <w:rPr>
          <w:rFonts w:ascii="Arial" w:hAnsi="Arial" w:cs="Arial"/>
          <w:b/>
          <w:bCs/>
          <w:sz w:val="22"/>
          <w:szCs w:val="22"/>
        </w:rPr>
        <w:t>(A)</w:t>
      </w:r>
      <w:r w:rsidRPr="00BA6AF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Level of secreted apoB by Huh7.5 (control) and Huh7.5 transduced by shRNA targeting apoB (KD). </w:t>
      </w:r>
      <w:r w:rsidRPr="00BA6AF5">
        <w:rPr>
          <w:rFonts w:ascii="Arial" w:hAnsi="Arial" w:cs="Arial"/>
          <w:b/>
          <w:bCs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Infectivity</w:t>
      </w:r>
      <w:r w:rsidRPr="004603D2">
        <w:rPr>
          <w:rFonts w:ascii="Arial" w:hAnsi="Arial" w:cs="Arial"/>
          <w:sz w:val="22"/>
          <w:szCs w:val="22"/>
        </w:rPr>
        <w:t xml:space="preserve"> of HCV particles detected in fractions from </w:t>
      </w:r>
      <w:r>
        <w:rPr>
          <w:rFonts w:ascii="Arial" w:hAnsi="Arial" w:cs="Arial"/>
          <w:sz w:val="22"/>
          <w:szCs w:val="22"/>
        </w:rPr>
        <w:t xml:space="preserve">buoyant </w:t>
      </w:r>
      <w:r w:rsidRPr="004603D2">
        <w:rPr>
          <w:rFonts w:ascii="Arial" w:hAnsi="Arial" w:cs="Arial"/>
          <w:sz w:val="22"/>
          <w:szCs w:val="22"/>
        </w:rPr>
        <w:t xml:space="preserve">density gradients of crude virus producer cell supernatant </w:t>
      </w:r>
      <w:r>
        <w:rPr>
          <w:rFonts w:ascii="Arial" w:hAnsi="Arial" w:cs="Arial"/>
          <w:sz w:val="22"/>
          <w:szCs w:val="22"/>
        </w:rPr>
        <w:t>from either Huh7.5 (full line) and Huh7.5 with knock-down of apoB (dotted line).</w:t>
      </w:r>
    </w:p>
    <w:p w14:paraId="0BC17027" w14:textId="0ED7F6C7" w:rsidR="00173DCE" w:rsidRDefault="00C701D5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results</w:t>
      </w:r>
      <w:r w:rsidRPr="00757AFE">
        <w:rPr>
          <w:rFonts w:ascii="Arial" w:hAnsi="Arial" w:cs="Arial"/>
          <w:sz w:val="22"/>
          <w:szCs w:val="22"/>
        </w:rPr>
        <w:t xml:space="preserve"> </w:t>
      </w:r>
      <w:r w:rsidR="00173DCE" w:rsidRPr="00757AFE">
        <w:rPr>
          <w:rFonts w:ascii="Arial" w:hAnsi="Arial" w:cs="Arial"/>
          <w:sz w:val="22"/>
          <w:szCs w:val="22"/>
        </w:rPr>
        <w:t>are represented as mean</w:t>
      </w:r>
      <w:r w:rsidR="00173DCE">
        <w:rPr>
          <w:rFonts w:ascii="Arial" w:hAnsi="Arial" w:cs="Arial"/>
          <w:sz w:val="22"/>
          <w:szCs w:val="22"/>
        </w:rPr>
        <w:t>s</w:t>
      </w:r>
      <w:r w:rsidR="00173DCE" w:rsidRPr="00757AFE">
        <w:rPr>
          <w:rFonts w:ascii="Arial" w:hAnsi="Arial" w:cs="Arial"/>
          <w:sz w:val="22"/>
          <w:szCs w:val="22"/>
        </w:rPr>
        <w:t xml:space="preserve"> ±</w:t>
      </w:r>
      <w:r w:rsidR="00173DCE">
        <w:rPr>
          <w:rFonts w:ascii="Arial" w:hAnsi="Arial" w:cs="Arial"/>
          <w:sz w:val="22"/>
          <w:szCs w:val="22"/>
        </w:rPr>
        <w:t xml:space="preserve"> </w:t>
      </w:r>
      <w:r w:rsidR="00173DCE" w:rsidRPr="00757AFE">
        <w:rPr>
          <w:rFonts w:ascii="Arial" w:hAnsi="Arial" w:cs="Arial"/>
          <w:sz w:val="22"/>
          <w:szCs w:val="22"/>
        </w:rPr>
        <w:t>SEM.</w:t>
      </w:r>
    </w:p>
    <w:p w14:paraId="76FF8A78" w14:textId="77777777" w:rsidR="00173DCE" w:rsidRPr="00BA6AF5" w:rsidRDefault="00173DCE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811F166" w14:textId="77777777" w:rsidR="008B4F6C" w:rsidRDefault="008B4F6C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582EEB6" w14:textId="77777777" w:rsidR="00482541" w:rsidRDefault="00482541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13A17C6" w14:textId="77777777" w:rsidR="00482541" w:rsidRDefault="00482541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D910FB8" w14:textId="77777777" w:rsidR="00A77894" w:rsidRDefault="00A77894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D0EDDB2" w14:textId="5970745A" w:rsidR="00A77894" w:rsidRDefault="00A77894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8404D1A" w14:textId="2D67701C" w:rsidR="00377123" w:rsidRPr="004603D2" w:rsidRDefault="00377123" w:rsidP="00D50C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377123" w:rsidRPr="004603D2" w:rsidSect="00EE5851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ECC72" w14:textId="77777777" w:rsidR="00C67FB7" w:rsidRDefault="00C67FB7" w:rsidP="00DB3A37">
      <w:r>
        <w:separator/>
      </w:r>
    </w:p>
  </w:endnote>
  <w:endnote w:type="continuationSeparator" w:id="0">
    <w:p w14:paraId="7611FF39" w14:textId="77777777" w:rsidR="00C67FB7" w:rsidRDefault="00C67FB7" w:rsidP="00DB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9E92F" w14:textId="77777777" w:rsidR="00C67FB7" w:rsidRDefault="00C67FB7" w:rsidP="00DB3A37">
      <w:r>
        <w:separator/>
      </w:r>
    </w:p>
  </w:footnote>
  <w:footnote w:type="continuationSeparator" w:id="0">
    <w:p w14:paraId="132BE718" w14:textId="77777777" w:rsidR="00C67FB7" w:rsidRDefault="00C67FB7" w:rsidP="00DB3A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01988"/>
    <w:multiLevelType w:val="hybridMultilevel"/>
    <w:tmpl w:val="654C93FA"/>
    <w:lvl w:ilvl="0" w:tplc="D22679D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F432F"/>
    <w:multiLevelType w:val="hybridMultilevel"/>
    <w:tmpl w:val="72489AB6"/>
    <w:lvl w:ilvl="0" w:tplc="F2289D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8244E4"/>
    <w:multiLevelType w:val="hybridMultilevel"/>
    <w:tmpl w:val="4B1CBE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3E7483"/>
    <w:multiLevelType w:val="hybridMultilevel"/>
    <w:tmpl w:val="67300C12"/>
    <w:lvl w:ilvl="0" w:tplc="1CBCB6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5606172">
    <w:abstractNumId w:val="3"/>
  </w:num>
  <w:num w:numId="2" w16cid:durableId="1662852332">
    <w:abstractNumId w:val="0"/>
  </w:num>
  <w:num w:numId="3" w16cid:durableId="2113238693">
    <w:abstractNumId w:val="1"/>
  </w:num>
  <w:num w:numId="4" w16cid:durableId="1151047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fd29dofpp9fee2abpzwvq9eafxd2dzaev&quot;&gt;stabilite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C05458"/>
    <w:rsid w:val="000002DA"/>
    <w:rsid w:val="000025D4"/>
    <w:rsid w:val="00002B03"/>
    <w:rsid w:val="00003709"/>
    <w:rsid w:val="000046D7"/>
    <w:rsid w:val="00005636"/>
    <w:rsid w:val="00006E29"/>
    <w:rsid w:val="000128AA"/>
    <w:rsid w:val="0001399C"/>
    <w:rsid w:val="00013ACE"/>
    <w:rsid w:val="000152DE"/>
    <w:rsid w:val="0001604C"/>
    <w:rsid w:val="00016470"/>
    <w:rsid w:val="00021C5B"/>
    <w:rsid w:val="00021EE2"/>
    <w:rsid w:val="00024D75"/>
    <w:rsid w:val="00025323"/>
    <w:rsid w:val="00025EE6"/>
    <w:rsid w:val="00026222"/>
    <w:rsid w:val="00031078"/>
    <w:rsid w:val="0003121A"/>
    <w:rsid w:val="00032DE4"/>
    <w:rsid w:val="00035C17"/>
    <w:rsid w:val="000363E5"/>
    <w:rsid w:val="00040DB0"/>
    <w:rsid w:val="0004322C"/>
    <w:rsid w:val="000436BB"/>
    <w:rsid w:val="000538B9"/>
    <w:rsid w:val="00053B97"/>
    <w:rsid w:val="000548EE"/>
    <w:rsid w:val="00054E21"/>
    <w:rsid w:val="0005569B"/>
    <w:rsid w:val="0006062B"/>
    <w:rsid w:val="000609D3"/>
    <w:rsid w:val="00062AFA"/>
    <w:rsid w:val="00062C39"/>
    <w:rsid w:val="00063C29"/>
    <w:rsid w:val="0006557D"/>
    <w:rsid w:val="00074D30"/>
    <w:rsid w:val="000764A2"/>
    <w:rsid w:val="000768F0"/>
    <w:rsid w:val="00077AB7"/>
    <w:rsid w:val="00080561"/>
    <w:rsid w:val="00081D92"/>
    <w:rsid w:val="00081FC3"/>
    <w:rsid w:val="0008369B"/>
    <w:rsid w:val="000846FF"/>
    <w:rsid w:val="00084C54"/>
    <w:rsid w:val="000859C0"/>
    <w:rsid w:val="00085D8C"/>
    <w:rsid w:val="00085ED9"/>
    <w:rsid w:val="0008701A"/>
    <w:rsid w:val="000905B2"/>
    <w:rsid w:val="00092998"/>
    <w:rsid w:val="0009634C"/>
    <w:rsid w:val="00096A7C"/>
    <w:rsid w:val="000970EE"/>
    <w:rsid w:val="00097EE5"/>
    <w:rsid w:val="000A11A6"/>
    <w:rsid w:val="000A1214"/>
    <w:rsid w:val="000A1299"/>
    <w:rsid w:val="000A1E18"/>
    <w:rsid w:val="000A5EC1"/>
    <w:rsid w:val="000B347C"/>
    <w:rsid w:val="000B4206"/>
    <w:rsid w:val="000B4516"/>
    <w:rsid w:val="000B4CA6"/>
    <w:rsid w:val="000B5892"/>
    <w:rsid w:val="000C0BD8"/>
    <w:rsid w:val="000C5684"/>
    <w:rsid w:val="000C5AFD"/>
    <w:rsid w:val="000C5FBF"/>
    <w:rsid w:val="000C687F"/>
    <w:rsid w:val="000D1B4C"/>
    <w:rsid w:val="000D4D89"/>
    <w:rsid w:val="000D7290"/>
    <w:rsid w:val="000E2502"/>
    <w:rsid w:val="000E4FDB"/>
    <w:rsid w:val="000E52B5"/>
    <w:rsid w:val="000E5472"/>
    <w:rsid w:val="000E573E"/>
    <w:rsid w:val="000F0F99"/>
    <w:rsid w:val="000F1F2F"/>
    <w:rsid w:val="000F2FC3"/>
    <w:rsid w:val="000F3D77"/>
    <w:rsid w:val="000F650F"/>
    <w:rsid w:val="000F66CE"/>
    <w:rsid w:val="000F679D"/>
    <w:rsid w:val="0010437D"/>
    <w:rsid w:val="0010688B"/>
    <w:rsid w:val="00110812"/>
    <w:rsid w:val="00112085"/>
    <w:rsid w:val="001122F4"/>
    <w:rsid w:val="00112971"/>
    <w:rsid w:val="0011309D"/>
    <w:rsid w:val="00116C79"/>
    <w:rsid w:val="00117176"/>
    <w:rsid w:val="00120A8D"/>
    <w:rsid w:val="001210D9"/>
    <w:rsid w:val="001248FF"/>
    <w:rsid w:val="00125285"/>
    <w:rsid w:val="00130ACF"/>
    <w:rsid w:val="0013105A"/>
    <w:rsid w:val="00131738"/>
    <w:rsid w:val="00132504"/>
    <w:rsid w:val="001363BE"/>
    <w:rsid w:val="00137DEB"/>
    <w:rsid w:val="001404C6"/>
    <w:rsid w:val="00141FA0"/>
    <w:rsid w:val="001461B8"/>
    <w:rsid w:val="00150DC1"/>
    <w:rsid w:val="00150FA3"/>
    <w:rsid w:val="00153D8E"/>
    <w:rsid w:val="0015409E"/>
    <w:rsid w:val="00155266"/>
    <w:rsid w:val="00156095"/>
    <w:rsid w:val="00160F95"/>
    <w:rsid w:val="00161C33"/>
    <w:rsid w:val="00161F56"/>
    <w:rsid w:val="00162B34"/>
    <w:rsid w:val="0016787E"/>
    <w:rsid w:val="001711E8"/>
    <w:rsid w:val="001712C8"/>
    <w:rsid w:val="00171606"/>
    <w:rsid w:val="0017188A"/>
    <w:rsid w:val="00172EF7"/>
    <w:rsid w:val="00173DCE"/>
    <w:rsid w:val="00177729"/>
    <w:rsid w:val="0018053F"/>
    <w:rsid w:val="00180E5D"/>
    <w:rsid w:val="0018252E"/>
    <w:rsid w:val="001828C8"/>
    <w:rsid w:val="0018580F"/>
    <w:rsid w:val="0019236F"/>
    <w:rsid w:val="00193338"/>
    <w:rsid w:val="0019387E"/>
    <w:rsid w:val="00193CE8"/>
    <w:rsid w:val="001940E1"/>
    <w:rsid w:val="00195A1D"/>
    <w:rsid w:val="00196009"/>
    <w:rsid w:val="0019701C"/>
    <w:rsid w:val="001A04BB"/>
    <w:rsid w:val="001A0C5C"/>
    <w:rsid w:val="001A2292"/>
    <w:rsid w:val="001A2BD7"/>
    <w:rsid w:val="001A35E4"/>
    <w:rsid w:val="001A3CE3"/>
    <w:rsid w:val="001A50B1"/>
    <w:rsid w:val="001A5274"/>
    <w:rsid w:val="001A6670"/>
    <w:rsid w:val="001B0716"/>
    <w:rsid w:val="001B0A47"/>
    <w:rsid w:val="001B42C3"/>
    <w:rsid w:val="001B5BBC"/>
    <w:rsid w:val="001B5D84"/>
    <w:rsid w:val="001C055D"/>
    <w:rsid w:val="001C2D13"/>
    <w:rsid w:val="001C2EFD"/>
    <w:rsid w:val="001C31F7"/>
    <w:rsid w:val="001C44AB"/>
    <w:rsid w:val="001C6E8D"/>
    <w:rsid w:val="001D2149"/>
    <w:rsid w:val="001D249B"/>
    <w:rsid w:val="001D26E5"/>
    <w:rsid w:val="001D29A7"/>
    <w:rsid w:val="001D3ED8"/>
    <w:rsid w:val="001D40F1"/>
    <w:rsid w:val="001D4DC3"/>
    <w:rsid w:val="001D674E"/>
    <w:rsid w:val="001D7124"/>
    <w:rsid w:val="001D721B"/>
    <w:rsid w:val="001E02F2"/>
    <w:rsid w:val="001E1DA9"/>
    <w:rsid w:val="001E1F03"/>
    <w:rsid w:val="001E278E"/>
    <w:rsid w:val="001E2EAF"/>
    <w:rsid w:val="001E3060"/>
    <w:rsid w:val="001E3CB9"/>
    <w:rsid w:val="001E5B8E"/>
    <w:rsid w:val="001E5EC5"/>
    <w:rsid w:val="001E67B1"/>
    <w:rsid w:val="001F1602"/>
    <w:rsid w:val="001F267B"/>
    <w:rsid w:val="001F2F39"/>
    <w:rsid w:val="001F34ED"/>
    <w:rsid w:val="001F38D7"/>
    <w:rsid w:val="001F5EF3"/>
    <w:rsid w:val="001F66C7"/>
    <w:rsid w:val="00200B93"/>
    <w:rsid w:val="002011D9"/>
    <w:rsid w:val="00201A96"/>
    <w:rsid w:val="00203194"/>
    <w:rsid w:val="002044D9"/>
    <w:rsid w:val="00204808"/>
    <w:rsid w:val="0020565D"/>
    <w:rsid w:val="002057E0"/>
    <w:rsid w:val="00205D43"/>
    <w:rsid w:val="00206F79"/>
    <w:rsid w:val="00207918"/>
    <w:rsid w:val="00207B61"/>
    <w:rsid w:val="00210213"/>
    <w:rsid w:val="002117EB"/>
    <w:rsid w:val="00211D26"/>
    <w:rsid w:val="002130EE"/>
    <w:rsid w:val="00214210"/>
    <w:rsid w:val="00214852"/>
    <w:rsid w:val="00214D1B"/>
    <w:rsid w:val="00216627"/>
    <w:rsid w:val="00220BFC"/>
    <w:rsid w:val="002217F8"/>
    <w:rsid w:val="00222642"/>
    <w:rsid w:val="002231E2"/>
    <w:rsid w:val="00224DC3"/>
    <w:rsid w:val="0022539A"/>
    <w:rsid w:val="00227B20"/>
    <w:rsid w:val="00227BB6"/>
    <w:rsid w:val="00230256"/>
    <w:rsid w:val="00231014"/>
    <w:rsid w:val="0023286D"/>
    <w:rsid w:val="00236FDD"/>
    <w:rsid w:val="0023711E"/>
    <w:rsid w:val="002417F7"/>
    <w:rsid w:val="00243470"/>
    <w:rsid w:val="00243FD4"/>
    <w:rsid w:val="00244202"/>
    <w:rsid w:val="002448CD"/>
    <w:rsid w:val="00246393"/>
    <w:rsid w:val="002505E9"/>
    <w:rsid w:val="00250E47"/>
    <w:rsid w:val="00251051"/>
    <w:rsid w:val="00251EC1"/>
    <w:rsid w:val="002522ED"/>
    <w:rsid w:val="0025247A"/>
    <w:rsid w:val="00252698"/>
    <w:rsid w:val="0025449F"/>
    <w:rsid w:val="002552C1"/>
    <w:rsid w:val="00255A11"/>
    <w:rsid w:val="00255E32"/>
    <w:rsid w:val="00256595"/>
    <w:rsid w:val="002578F5"/>
    <w:rsid w:val="00257FEA"/>
    <w:rsid w:val="0026114D"/>
    <w:rsid w:val="00261D3F"/>
    <w:rsid w:val="00263A1F"/>
    <w:rsid w:val="00263DA8"/>
    <w:rsid w:val="00264D6A"/>
    <w:rsid w:val="002663BC"/>
    <w:rsid w:val="002665E6"/>
    <w:rsid w:val="00266AB6"/>
    <w:rsid w:val="00266FDC"/>
    <w:rsid w:val="0026772C"/>
    <w:rsid w:val="00267F0D"/>
    <w:rsid w:val="00267F4E"/>
    <w:rsid w:val="0027293C"/>
    <w:rsid w:val="00273215"/>
    <w:rsid w:val="0027628C"/>
    <w:rsid w:val="002831AC"/>
    <w:rsid w:val="00283988"/>
    <w:rsid w:val="00284AF6"/>
    <w:rsid w:val="00285D6F"/>
    <w:rsid w:val="002876EA"/>
    <w:rsid w:val="0029015D"/>
    <w:rsid w:val="002932C5"/>
    <w:rsid w:val="00294F16"/>
    <w:rsid w:val="0029515C"/>
    <w:rsid w:val="00296825"/>
    <w:rsid w:val="00297132"/>
    <w:rsid w:val="002A1C4E"/>
    <w:rsid w:val="002A2422"/>
    <w:rsid w:val="002A2DB7"/>
    <w:rsid w:val="002A2F13"/>
    <w:rsid w:val="002A344F"/>
    <w:rsid w:val="002A6559"/>
    <w:rsid w:val="002A74C7"/>
    <w:rsid w:val="002A7921"/>
    <w:rsid w:val="002B0920"/>
    <w:rsid w:val="002B0F43"/>
    <w:rsid w:val="002B16F7"/>
    <w:rsid w:val="002B1783"/>
    <w:rsid w:val="002B7BF9"/>
    <w:rsid w:val="002C02EA"/>
    <w:rsid w:val="002C160A"/>
    <w:rsid w:val="002C1AA0"/>
    <w:rsid w:val="002C340C"/>
    <w:rsid w:val="002C3DA0"/>
    <w:rsid w:val="002C676E"/>
    <w:rsid w:val="002D0150"/>
    <w:rsid w:val="002D3C34"/>
    <w:rsid w:val="002D426E"/>
    <w:rsid w:val="002D5A89"/>
    <w:rsid w:val="002D6161"/>
    <w:rsid w:val="002E34CD"/>
    <w:rsid w:val="002E5222"/>
    <w:rsid w:val="002E5BCC"/>
    <w:rsid w:val="002E6D4A"/>
    <w:rsid w:val="002E7CDA"/>
    <w:rsid w:val="002F115D"/>
    <w:rsid w:val="002F2158"/>
    <w:rsid w:val="002F2CAF"/>
    <w:rsid w:val="002F3BE4"/>
    <w:rsid w:val="002F3DE3"/>
    <w:rsid w:val="002F4574"/>
    <w:rsid w:val="002F48CC"/>
    <w:rsid w:val="002F53F1"/>
    <w:rsid w:val="002F7728"/>
    <w:rsid w:val="002F7985"/>
    <w:rsid w:val="002F79DD"/>
    <w:rsid w:val="00300B75"/>
    <w:rsid w:val="00302D74"/>
    <w:rsid w:val="00304643"/>
    <w:rsid w:val="00310AEB"/>
    <w:rsid w:val="003137CE"/>
    <w:rsid w:val="0031583E"/>
    <w:rsid w:val="003170E4"/>
    <w:rsid w:val="003173A5"/>
    <w:rsid w:val="00320CC8"/>
    <w:rsid w:val="0032307A"/>
    <w:rsid w:val="003246CD"/>
    <w:rsid w:val="00325920"/>
    <w:rsid w:val="00325CF2"/>
    <w:rsid w:val="00326ADF"/>
    <w:rsid w:val="003272B8"/>
    <w:rsid w:val="0033076B"/>
    <w:rsid w:val="0033170E"/>
    <w:rsid w:val="00332E2D"/>
    <w:rsid w:val="003348F7"/>
    <w:rsid w:val="00336767"/>
    <w:rsid w:val="00336BC6"/>
    <w:rsid w:val="00336FB6"/>
    <w:rsid w:val="0033740D"/>
    <w:rsid w:val="00337CE9"/>
    <w:rsid w:val="003406FF"/>
    <w:rsid w:val="00342A28"/>
    <w:rsid w:val="00347D27"/>
    <w:rsid w:val="00347F3D"/>
    <w:rsid w:val="00352074"/>
    <w:rsid w:val="00354BBB"/>
    <w:rsid w:val="00355F66"/>
    <w:rsid w:val="00356862"/>
    <w:rsid w:val="00357D52"/>
    <w:rsid w:val="003615D4"/>
    <w:rsid w:val="00363DB8"/>
    <w:rsid w:val="003644B1"/>
    <w:rsid w:val="00365C14"/>
    <w:rsid w:val="003664C9"/>
    <w:rsid w:val="00371B05"/>
    <w:rsid w:val="00371CB4"/>
    <w:rsid w:val="0037259F"/>
    <w:rsid w:val="00373266"/>
    <w:rsid w:val="00374E9C"/>
    <w:rsid w:val="00375BBB"/>
    <w:rsid w:val="00376929"/>
    <w:rsid w:val="00377123"/>
    <w:rsid w:val="00381865"/>
    <w:rsid w:val="00382AAF"/>
    <w:rsid w:val="003834FA"/>
    <w:rsid w:val="00387F30"/>
    <w:rsid w:val="00390FDE"/>
    <w:rsid w:val="0039150C"/>
    <w:rsid w:val="00391BEA"/>
    <w:rsid w:val="00393BA3"/>
    <w:rsid w:val="003944D1"/>
    <w:rsid w:val="003946F1"/>
    <w:rsid w:val="00397FD5"/>
    <w:rsid w:val="003A1264"/>
    <w:rsid w:val="003A1E9D"/>
    <w:rsid w:val="003A3119"/>
    <w:rsid w:val="003A4001"/>
    <w:rsid w:val="003A4B55"/>
    <w:rsid w:val="003A50C3"/>
    <w:rsid w:val="003A57EC"/>
    <w:rsid w:val="003A5958"/>
    <w:rsid w:val="003A6B7B"/>
    <w:rsid w:val="003A6C3D"/>
    <w:rsid w:val="003A6C3F"/>
    <w:rsid w:val="003A6E2B"/>
    <w:rsid w:val="003A7C57"/>
    <w:rsid w:val="003B1075"/>
    <w:rsid w:val="003B1F5D"/>
    <w:rsid w:val="003B2586"/>
    <w:rsid w:val="003B386F"/>
    <w:rsid w:val="003B55CA"/>
    <w:rsid w:val="003B6B78"/>
    <w:rsid w:val="003C0FE8"/>
    <w:rsid w:val="003C225B"/>
    <w:rsid w:val="003C3ECD"/>
    <w:rsid w:val="003C427E"/>
    <w:rsid w:val="003C520D"/>
    <w:rsid w:val="003C59B1"/>
    <w:rsid w:val="003C6432"/>
    <w:rsid w:val="003C6B6B"/>
    <w:rsid w:val="003D0BDE"/>
    <w:rsid w:val="003D18DC"/>
    <w:rsid w:val="003D28DA"/>
    <w:rsid w:val="003D3CC7"/>
    <w:rsid w:val="003D42B8"/>
    <w:rsid w:val="003D50EA"/>
    <w:rsid w:val="003D5B86"/>
    <w:rsid w:val="003D77F4"/>
    <w:rsid w:val="003E0722"/>
    <w:rsid w:val="003E1222"/>
    <w:rsid w:val="003E143B"/>
    <w:rsid w:val="003E2686"/>
    <w:rsid w:val="003E33B7"/>
    <w:rsid w:val="003E61A4"/>
    <w:rsid w:val="003E6A72"/>
    <w:rsid w:val="003E6E17"/>
    <w:rsid w:val="003F06C2"/>
    <w:rsid w:val="003F2596"/>
    <w:rsid w:val="003F3C42"/>
    <w:rsid w:val="003F466A"/>
    <w:rsid w:val="003F6D0F"/>
    <w:rsid w:val="003F714D"/>
    <w:rsid w:val="003F7482"/>
    <w:rsid w:val="003F7970"/>
    <w:rsid w:val="00400367"/>
    <w:rsid w:val="00400F2E"/>
    <w:rsid w:val="004013AF"/>
    <w:rsid w:val="004014EB"/>
    <w:rsid w:val="00401F29"/>
    <w:rsid w:val="00402C8B"/>
    <w:rsid w:val="004043CA"/>
    <w:rsid w:val="00404E6A"/>
    <w:rsid w:val="00405E33"/>
    <w:rsid w:val="00407082"/>
    <w:rsid w:val="0041124A"/>
    <w:rsid w:val="00411DC3"/>
    <w:rsid w:val="00412C23"/>
    <w:rsid w:val="00414431"/>
    <w:rsid w:val="004148CD"/>
    <w:rsid w:val="00415FF9"/>
    <w:rsid w:val="004161B1"/>
    <w:rsid w:val="00417F23"/>
    <w:rsid w:val="0042095D"/>
    <w:rsid w:val="00420F96"/>
    <w:rsid w:val="004223E4"/>
    <w:rsid w:val="00422B9D"/>
    <w:rsid w:val="00423364"/>
    <w:rsid w:val="00423F88"/>
    <w:rsid w:val="004251AC"/>
    <w:rsid w:val="004258EA"/>
    <w:rsid w:val="00425E29"/>
    <w:rsid w:val="00426BE9"/>
    <w:rsid w:val="00431375"/>
    <w:rsid w:val="004313B4"/>
    <w:rsid w:val="00431578"/>
    <w:rsid w:val="00433EE1"/>
    <w:rsid w:val="00435834"/>
    <w:rsid w:val="004365A8"/>
    <w:rsid w:val="00437B18"/>
    <w:rsid w:val="004438EF"/>
    <w:rsid w:val="00443919"/>
    <w:rsid w:val="004451EE"/>
    <w:rsid w:val="00445E46"/>
    <w:rsid w:val="004471B5"/>
    <w:rsid w:val="00447F28"/>
    <w:rsid w:val="0045064B"/>
    <w:rsid w:val="00450AA3"/>
    <w:rsid w:val="00451900"/>
    <w:rsid w:val="00454BCE"/>
    <w:rsid w:val="00455BEC"/>
    <w:rsid w:val="00456B93"/>
    <w:rsid w:val="00457463"/>
    <w:rsid w:val="004603D2"/>
    <w:rsid w:val="00462754"/>
    <w:rsid w:val="00462ECF"/>
    <w:rsid w:val="004645BB"/>
    <w:rsid w:val="00465B34"/>
    <w:rsid w:val="004673A3"/>
    <w:rsid w:val="004676CF"/>
    <w:rsid w:val="004678B3"/>
    <w:rsid w:val="00467E4C"/>
    <w:rsid w:val="00472C5E"/>
    <w:rsid w:val="00473EF8"/>
    <w:rsid w:val="00474443"/>
    <w:rsid w:val="004758B2"/>
    <w:rsid w:val="00480CAF"/>
    <w:rsid w:val="00482541"/>
    <w:rsid w:val="00484911"/>
    <w:rsid w:val="00486FAC"/>
    <w:rsid w:val="00491FF7"/>
    <w:rsid w:val="0049416C"/>
    <w:rsid w:val="00494AA1"/>
    <w:rsid w:val="00494F21"/>
    <w:rsid w:val="00497090"/>
    <w:rsid w:val="004A1601"/>
    <w:rsid w:val="004A1BF2"/>
    <w:rsid w:val="004A1ED9"/>
    <w:rsid w:val="004A3C1E"/>
    <w:rsid w:val="004A5EAD"/>
    <w:rsid w:val="004A7B99"/>
    <w:rsid w:val="004B0A73"/>
    <w:rsid w:val="004B55ED"/>
    <w:rsid w:val="004B785D"/>
    <w:rsid w:val="004C005C"/>
    <w:rsid w:val="004C055E"/>
    <w:rsid w:val="004C0D9A"/>
    <w:rsid w:val="004C1BE8"/>
    <w:rsid w:val="004C3413"/>
    <w:rsid w:val="004C379A"/>
    <w:rsid w:val="004C5171"/>
    <w:rsid w:val="004C7DB5"/>
    <w:rsid w:val="004D1B1B"/>
    <w:rsid w:val="004D56AE"/>
    <w:rsid w:val="004E0EC5"/>
    <w:rsid w:val="004E3A68"/>
    <w:rsid w:val="004E3B07"/>
    <w:rsid w:val="004E5681"/>
    <w:rsid w:val="004E589B"/>
    <w:rsid w:val="004E6295"/>
    <w:rsid w:val="004E6D8F"/>
    <w:rsid w:val="004F0179"/>
    <w:rsid w:val="004F0CB2"/>
    <w:rsid w:val="004F1B40"/>
    <w:rsid w:val="004F4D38"/>
    <w:rsid w:val="005013A9"/>
    <w:rsid w:val="005016C8"/>
    <w:rsid w:val="00504EFC"/>
    <w:rsid w:val="00505072"/>
    <w:rsid w:val="005052F6"/>
    <w:rsid w:val="00506130"/>
    <w:rsid w:val="00506C8A"/>
    <w:rsid w:val="00506E9F"/>
    <w:rsid w:val="0051192D"/>
    <w:rsid w:val="00514747"/>
    <w:rsid w:val="005149B2"/>
    <w:rsid w:val="005155C9"/>
    <w:rsid w:val="0051578E"/>
    <w:rsid w:val="0051711D"/>
    <w:rsid w:val="00517AD5"/>
    <w:rsid w:val="00522CE6"/>
    <w:rsid w:val="005240DD"/>
    <w:rsid w:val="005243D6"/>
    <w:rsid w:val="00525588"/>
    <w:rsid w:val="005333E5"/>
    <w:rsid w:val="00534CC8"/>
    <w:rsid w:val="005352B4"/>
    <w:rsid w:val="005357BF"/>
    <w:rsid w:val="00535FF0"/>
    <w:rsid w:val="00536EB5"/>
    <w:rsid w:val="00542165"/>
    <w:rsid w:val="00542B7F"/>
    <w:rsid w:val="00542EF3"/>
    <w:rsid w:val="005439B9"/>
    <w:rsid w:val="0054421F"/>
    <w:rsid w:val="0054477B"/>
    <w:rsid w:val="00546314"/>
    <w:rsid w:val="005474BD"/>
    <w:rsid w:val="00550239"/>
    <w:rsid w:val="005513A8"/>
    <w:rsid w:val="00555CEA"/>
    <w:rsid w:val="005570B9"/>
    <w:rsid w:val="00557C4A"/>
    <w:rsid w:val="00561022"/>
    <w:rsid w:val="005613D7"/>
    <w:rsid w:val="0056239F"/>
    <w:rsid w:val="005623BD"/>
    <w:rsid w:val="00563843"/>
    <w:rsid w:val="0056628E"/>
    <w:rsid w:val="0057145C"/>
    <w:rsid w:val="005715DA"/>
    <w:rsid w:val="005727EB"/>
    <w:rsid w:val="0057303D"/>
    <w:rsid w:val="00573C06"/>
    <w:rsid w:val="00581DAA"/>
    <w:rsid w:val="0058415D"/>
    <w:rsid w:val="00584CF8"/>
    <w:rsid w:val="00586217"/>
    <w:rsid w:val="0058733E"/>
    <w:rsid w:val="0059029D"/>
    <w:rsid w:val="0059046B"/>
    <w:rsid w:val="00590E56"/>
    <w:rsid w:val="00591740"/>
    <w:rsid w:val="00592762"/>
    <w:rsid w:val="00593450"/>
    <w:rsid w:val="0059393A"/>
    <w:rsid w:val="00595683"/>
    <w:rsid w:val="005A18C8"/>
    <w:rsid w:val="005A76D8"/>
    <w:rsid w:val="005B155F"/>
    <w:rsid w:val="005B5008"/>
    <w:rsid w:val="005C0A32"/>
    <w:rsid w:val="005C5348"/>
    <w:rsid w:val="005C5986"/>
    <w:rsid w:val="005C68C7"/>
    <w:rsid w:val="005D002E"/>
    <w:rsid w:val="005D21C7"/>
    <w:rsid w:val="005D2539"/>
    <w:rsid w:val="005D25BE"/>
    <w:rsid w:val="005D31B7"/>
    <w:rsid w:val="005D46C7"/>
    <w:rsid w:val="005D4DEE"/>
    <w:rsid w:val="005D79A3"/>
    <w:rsid w:val="005D7E73"/>
    <w:rsid w:val="005E074C"/>
    <w:rsid w:val="005E4582"/>
    <w:rsid w:val="005E4EC2"/>
    <w:rsid w:val="005E64CF"/>
    <w:rsid w:val="005E7D55"/>
    <w:rsid w:val="005F1706"/>
    <w:rsid w:val="005F28E1"/>
    <w:rsid w:val="00600073"/>
    <w:rsid w:val="00600827"/>
    <w:rsid w:val="00601375"/>
    <w:rsid w:val="00601AB4"/>
    <w:rsid w:val="0060301E"/>
    <w:rsid w:val="00603714"/>
    <w:rsid w:val="006040FE"/>
    <w:rsid w:val="00604444"/>
    <w:rsid w:val="0061000D"/>
    <w:rsid w:val="00610265"/>
    <w:rsid w:val="006116B8"/>
    <w:rsid w:val="006119CA"/>
    <w:rsid w:val="006139CD"/>
    <w:rsid w:val="0061580A"/>
    <w:rsid w:val="00620F80"/>
    <w:rsid w:val="006221E2"/>
    <w:rsid w:val="00622331"/>
    <w:rsid w:val="00622997"/>
    <w:rsid w:val="0062621F"/>
    <w:rsid w:val="00626A07"/>
    <w:rsid w:val="00626B44"/>
    <w:rsid w:val="006320BE"/>
    <w:rsid w:val="00635BC9"/>
    <w:rsid w:val="006363F6"/>
    <w:rsid w:val="0063687E"/>
    <w:rsid w:val="0064024F"/>
    <w:rsid w:val="006408BA"/>
    <w:rsid w:val="006413F7"/>
    <w:rsid w:val="006424D9"/>
    <w:rsid w:val="00644ED5"/>
    <w:rsid w:val="006463C8"/>
    <w:rsid w:val="00647654"/>
    <w:rsid w:val="00650F10"/>
    <w:rsid w:val="006522B9"/>
    <w:rsid w:val="006530F3"/>
    <w:rsid w:val="00654AA4"/>
    <w:rsid w:val="00654D34"/>
    <w:rsid w:val="00656551"/>
    <w:rsid w:val="00663628"/>
    <w:rsid w:val="0066674A"/>
    <w:rsid w:val="00667A29"/>
    <w:rsid w:val="0067025E"/>
    <w:rsid w:val="00671228"/>
    <w:rsid w:val="006715BB"/>
    <w:rsid w:val="00675429"/>
    <w:rsid w:val="00676D9B"/>
    <w:rsid w:val="00680B85"/>
    <w:rsid w:val="00680C3E"/>
    <w:rsid w:val="006827EC"/>
    <w:rsid w:val="00684237"/>
    <w:rsid w:val="006876B1"/>
    <w:rsid w:val="00692478"/>
    <w:rsid w:val="00694DAC"/>
    <w:rsid w:val="006963C5"/>
    <w:rsid w:val="006963CE"/>
    <w:rsid w:val="00696B1A"/>
    <w:rsid w:val="00696E94"/>
    <w:rsid w:val="006974B5"/>
    <w:rsid w:val="006A1AA2"/>
    <w:rsid w:val="006A2573"/>
    <w:rsid w:val="006A2D6E"/>
    <w:rsid w:val="006A2E5C"/>
    <w:rsid w:val="006A2FE0"/>
    <w:rsid w:val="006A3800"/>
    <w:rsid w:val="006A5C27"/>
    <w:rsid w:val="006A5CE7"/>
    <w:rsid w:val="006A612D"/>
    <w:rsid w:val="006A767D"/>
    <w:rsid w:val="006A7D6C"/>
    <w:rsid w:val="006A7F22"/>
    <w:rsid w:val="006B1D4A"/>
    <w:rsid w:val="006B29E2"/>
    <w:rsid w:val="006B2F5D"/>
    <w:rsid w:val="006B344B"/>
    <w:rsid w:val="006B47B3"/>
    <w:rsid w:val="006B528E"/>
    <w:rsid w:val="006B5F52"/>
    <w:rsid w:val="006B6CC5"/>
    <w:rsid w:val="006B748C"/>
    <w:rsid w:val="006C0787"/>
    <w:rsid w:val="006C2423"/>
    <w:rsid w:val="006C3564"/>
    <w:rsid w:val="006C52B0"/>
    <w:rsid w:val="006C539F"/>
    <w:rsid w:val="006C73DA"/>
    <w:rsid w:val="006D0CEA"/>
    <w:rsid w:val="006D26A3"/>
    <w:rsid w:val="006D3A77"/>
    <w:rsid w:val="006D3AB4"/>
    <w:rsid w:val="006D456A"/>
    <w:rsid w:val="006D5490"/>
    <w:rsid w:val="006D5F66"/>
    <w:rsid w:val="006D77A9"/>
    <w:rsid w:val="006E0C31"/>
    <w:rsid w:val="006E109F"/>
    <w:rsid w:val="006E1B1A"/>
    <w:rsid w:val="006E2B45"/>
    <w:rsid w:val="006E2CB5"/>
    <w:rsid w:val="006E5D3F"/>
    <w:rsid w:val="006E6C4C"/>
    <w:rsid w:val="006E7119"/>
    <w:rsid w:val="006F06E0"/>
    <w:rsid w:val="006F2F15"/>
    <w:rsid w:val="006F668C"/>
    <w:rsid w:val="00700BB6"/>
    <w:rsid w:val="007016F2"/>
    <w:rsid w:val="00701F54"/>
    <w:rsid w:val="0070290D"/>
    <w:rsid w:val="0070340B"/>
    <w:rsid w:val="00703F53"/>
    <w:rsid w:val="007079CA"/>
    <w:rsid w:val="007108C5"/>
    <w:rsid w:val="007108DC"/>
    <w:rsid w:val="00712D6C"/>
    <w:rsid w:val="00713B2C"/>
    <w:rsid w:val="00715CE4"/>
    <w:rsid w:val="007169B2"/>
    <w:rsid w:val="007226E0"/>
    <w:rsid w:val="007247CC"/>
    <w:rsid w:val="00726C08"/>
    <w:rsid w:val="00727277"/>
    <w:rsid w:val="00727BFC"/>
    <w:rsid w:val="0073114A"/>
    <w:rsid w:val="00734D54"/>
    <w:rsid w:val="007356EB"/>
    <w:rsid w:val="0073587D"/>
    <w:rsid w:val="00742B6B"/>
    <w:rsid w:val="007431F7"/>
    <w:rsid w:val="0074330E"/>
    <w:rsid w:val="00743905"/>
    <w:rsid w:val="00743FE8"/>
    <w:rsid w:val="00745B9A"/>
    <w:rsid w:val="00746732"/>
    <w:rsid w:val="00752EB2"/>
    <w:rsid w:val="00752F05"/>
    <w:rsid w:val="00753068"/>
    <w:rsid w:val="0075427B"/>
    <w:rsid w:val="00754F2D"/>
    <w:rsid w:val="00755CD4"/>
    <w:rsid w:val="00756725"/>
    <w:rsid w:val="00756DF4"/>
    <w:rsid w:val="00760121"/>
    <w:rsid w:val="00760AC5"/>
    <w:rsid w:val="00760DF6"/>
    <w:rsid w:val="007620A7"/>
    <w:rsid w:val="00764035"/>
    <w:rsid w:val="00764A46"/>
    <w:rsid w:val="00766002"/>
    <w:rsid w:val="007672ED"/>
    <w:rsid w:val="007673A2"/>
    <w:rsid w:val="00772162"/>
    <w:rsid w:val="00772BEC"/>
    <w:rsid w:val="00774723"/>
    <w:rsid w:val="00774CCF"/>
    <w:rsid w:val="007757E8"/>
    <w:rsid w:val="00775C3D"/>
    <w:rsid w:val="00775CE9"/>
    <w:rsid w:val="00775F37"/>
    <w:rsid w:val="00776B62"/>
    <w:rsid w:val="00777396"/>
    <w:rsid w:val="007777E9"/>
    <w:rsid w:val="00780470"/>
    <w:rsid w:val="00780DA7"/>
    <w:rsid w:val="00781830"/>
    <w:rsid w:val="007843F1"/>
    <w:rsid w:val="00784477"/>
    <w:rsid w:val="00784BF0"/>
    <w:rsid w:val="007859A6"/>
    <w:rsid w:val="00786678"/>
    <w:rsid w:val="00786969"/>
    <w:rsid w:val="00787C0D"/>
    <w:rsid w:val="007917ED"/>
    <w:rsid w:val="00791960"/>
    <w:rsid w:val="00792DDD"/>
    <w:rsid w:val="00793983"/>
    <w:rsid w:val="00794B21"/>
    <w:rsid w:val="007A2BD7"/>
    <w:rsid w:val="007A4D82"/>
    <w:rsid w:val="007A5899"/>
    <w:rsid w:val="007B2326"/>
    <w:rsid w:val="007B31A3"/>
    <w:rsid w:val="007B4EAE"/>
    <w:rsid w:val="007B6926"/>
    <w:rsid w:val="007B6FBD"/>
    <w:rsid w:val="007C05B7"/>
    <w:rsid w:val="007C12AD"/>
    <w:rsid w:val="007C2795"/>
    <w:rsid w:val="007C3B3B"/>
    <w:rsid w:val="007C641C"/>
    <w:rsid w:val="007C6A7D"/>
    <w:rsid w:val="007C74DC"/>
    <w:rsid w:val="007C7AB7"/>
    <w:rsid w:val="007C7FA6"/>
    <w:rsid w:val="007D731E"/>
    <w:rsid w:val="007E04A9"/>
    <w:rsid w:val="007E2297"/>
    <w:rsid w:val="007E3112"/>
    <w:rsid w:val="007E4AD3"/>
    <w:rsid w:val="007E5A5F"/>
    <w:rsid w:val="007E6590"/>
    <w:rsid w:val="007E6D0E"/>
    <w:rsid w:val="007E7041"/>
    <w:rsid w:val="007F0E72"/>
    <w:rsid w:val="007F30E4"/>
    <w:rsid w:val="007F6AE4"/>
    <w:rsid w:val="007F6B0D"/>
    <w:rsid w:val="007F6FAE"/>
    <w:rsid w:val="008008EF"/>
    <w:rsid w:val="008053F7"/>
    <w:rsid w:val="00806793"/>
    <w:rsid w:val="008075FC"/>
    <w:rsid w:val="00810C49"/>
    <w:rsid w:val="008135FD"/>
    <w:rsid w:val="00814546"/>
    <w:rsid w:val="00816F66"/>
    <w:rsid w:val="008176AD"/>
    <w:rsid w:val="008177DF"/>
    <w:rsid w:val="00820339"/>
    <w:rsid w:val="00820B0F"/>
    <w:rsid w:val="00824FED"/>
    <w:rsid w:val="008259E6"/>
    <w:rsid w:val="008261D4"/>
    <w:rsid w:val="008303C1"/>
    <w:rsid w:val="008306EE"/>
    <w:rsid w:val="0083157B"/>
    <w:rsid w:val="008329CF"/>
    <w:rsid w:val="00833DC5"/>
    <w:rsid w:val="008342E1"/>
    <w:rsid w:val="00835DAB"/>
    <w:rsid w:val="0083786B"/>
    <w:rsid w:val="00846825"/>
    <w:rsid w:val="008501B9"/>
    <w:rsid w:val="00852165"/>
    <w:rsid w:val="008524E3"/>
    <w:rsid w:val="0085288A"/>
    <w:rsid w:val="00853A7F"/>
    <w:rsid w:val="00853FC2"/>
    <w:rsid w:val="0085426E"/>
    <w:rsid w:val="008549C3"/>
    <w:rsid w:val="00855FA8"/>
    <w:rsid w:val="00860813"/>
    <w:rsid w:val="00861C74"/>
    <w:rsid w:val="008622A3"/>
    <w:rsid w:val="00863AB3"/>
    <w:rsid w:val="00866A5D"/>
    <w:rsid w:val="00867A8F"/>
    <w:rsid w:val="00867E5C"/>
    <w:rsid w:val="00870839"/>
    <w:rsid w:val="00870A01"/>
    <w:rsid w:val="0087121D"/>
    <w:rsid w:val="008722C1"/>
    <w:rsid w:val="00872C3D"/>
    <w:rsid w:val="0087347C"/>
    <w:rsid w:val="00874AA7"/>
    <w:rsid w:val="00874EB0"/>
    <w:rsid w:val="00877B16"/>
    <w:rsid w:val="00880453"/>
    <w:rsid w:val="008830CB"/>
    <w:rsid w:val="00883C9B"/>
    <w:rsid w:val="008849AB"/>
    <w:rsid w:val="00885F21"/>
    <w:rsid w:val="00885FD7"/>
    <w:rsid w:val="00890187"/>
    <w:rsid w:val="0089395B"/>
    <w:rsid w:val="0089504E"/>
    <w:rsid w:val="00895CB8"/>
    <w:rsid w:val="00895D44"/>
    <w:rsid w:val="008A00FC"/>
    <w:rsid w:val="008A0A8C"/>
    <w:rsid w:val="008A1470"/>
    <w:rsid w:val="008A5437"/>
    <w:rsid w:val="008A5B4C"/>
    <w:rsid w:val="008B0B03"/>
    <w:rsid w:val="008B17EC"/>
    <w:rsid w:val="008B1E8F"/>
    <w:rsid w:val="008B313A"/>
    <w:rsid w:val="008B4BAE"/>
    <w:rsid w:val="008B4F6C"/>
    <w:rsid w:val="008B5087"/>
    <w:rsid w:val="008B68C8"/>
    <w:rsid w:val="008C08B7"/>
    <w:rsid w:val="008C11A8"/>
    <w:rsid w:val="008C4CF1"/>
    <w:rsid w:val="008C6915"/>
    <w:rsid w:val="008C752A"/>
    <w:rsid w:val="008C7B2C"/>
    <w:rsid w:val="008D1ABD"/>
    <w:rsid w:val="008D2DFE"/>
    <w:rsid w:val="008D3AD7"/>
    <w:rsid w:val="008D413B"/>
    <w:rsid w:val="008D5328"/>
    <w:rsid w:val="008D68FE"/>
    <w:rsid w:val="008D69A7"/>
    <w:rsid w:val="008D74EB"/>
    <w:rsid w:val="008D7708"/>
    <w:rsid w:val="008E0E26"/>
    <w:rsid w:val="008E2DBA"/>
    <w:rsid w:val="008E34A2"/>
    <w:rsid w:val="008E47F4"/>
    <w:rsid w:val="008E4D32"/>
    <w:rsid w:val="008E51B3"/>
    <w:rsid w:val="008E579A"/>
    <w:rsid w:val="008F1AAC"/>
    <w:rsid w:val="008F2F37"/>
    <w:rsid w:val="008F3B86"/>
    <w:rsid w:val="008F4BED"/>
    <w:rsid w:val="008F5088"/>
    <w:rsid w:val="008F53CC"/>
    <w:rsid w:val="008F56D4"/>
    <w:rsid w:val="008F5EA7"/>
    <w:rsid w:val="008F60F5"/>
    <w:rsid w:val="008F72C5"/>
    <w:rsid w:val="008F74EA"/>
    <w:rsid w:val="00904742"/>
    <w:rsid w:val="00904D2D"/>
    <w:rsid w:val="009053F2"/>
    <w:rsid w:val="009055B2"/>
    <w:rsid w:val="00907681"/>
    <w:rsid w:val="009121F6"/>
    <w:rsid w:val="009134F2"/>
    <w:rsid w:val="009144CC"/>
    <w:rsid w:val="00914648"/>
    <w:rsid w:val="009146A6"/>
    <w:rsid w:val="00921143"/>
    <w:rsid w:val="00921EEA"/>
    <w:rsid w:val="00923F44"/>
    <w:rsid w:val="00924279"/>
    <w:rsid w:val="00926FB2"/>
    <w:rsid w:val="00930030"/>
    <w:rsid w:val="009304FE"/>
    <w:rsid w:val="00931036"/>
    <w:rsid w:val="009318EA"/>
    <w:rsid w:val="009318F9"/>
    <w:rsid w:val="00931FA2"/>
    <w:rsid w:val="00932920"/>
    <w:rsid w:val="00934051"/>
    <w:rsid w:val="00934715"/>
    <w:rsid w:val="00935AAB"/>
    <w:rsid w:val="00937485"/>
    <w:rsid w:val="00940BF0"/>
    <w:rsid w:val="00940E27"/>
    <w:rsid w:val="00941455"/>
    <w:rsid w:val="009417E0"/>
    <w:rsid w:val="009424D1"/>
    <w:rsid w:val="0094274D"/>
    <w:rsid w:val="009458FD"/>
    <w:rsid w:val="00945D38"/>
    <w:rsid w:val="009463F7"/>
    <w:rsid w:val="009478DF"/>
    <w:rsid w:val="00950915"/>
    <w:rsid w:val="00953F5D"/>
    <w:rsid w:val="00955CC8"/>
    <w:rsid w:val="00956112"/>
    <w:rsid w:val="009570BC"/>
    <w:rsid w:val="00957231"/>
    <w:rsid w:val="00957EA7"/>
    <w:rsid w:val="00961175"/>
    <w:rsid w:val="0096262F"/>
    <w:rsid w:val="009633EE"/>
    <w:rsid w:val="00963F4F"/>
    <w:rsid w:val="00964DAF"/>
    <w:rsid w:val="00965D7B"/>
    <w:rsid w:val="009669FF"/>
    <w:rsid w:val="009675E3"/>
    <w:rsid w:val="00970B71"/>
    <w:rsid w:val="0097144B"/>
    <w:rsid w:val="00972246"/>
    <w:rsid w:val="00972749"/>
    <w:rsid w:val="009731D0"/>
    <w:rsid w:val="00975944"/>
    <w:rsid w:val="00980509"/>
    <w:rsid w:val="0098156A"/>
    <w:rsid w:val="0098200A"/>
    <w:rsid w:val="009825C2"/>
    <w:rsid w:val="00982A66"/>
    <w:rsid w:val="00982D9C"/>
    <w:rsid w:val="0098379F"/>
    <w:rsid w:val="00984784"/>
    <w:rsid w:val="009868A8"/>
    <w:rsid w:val="00986D44"/>
    <w:rsid w:val="009875CF"/>
    <w:rsid w:val="00993451"/>
    <w:rsid w:val="00993B2A"/>
    <w:rsid w:val="009945A8"/>
    <w:rsid w:val="009945DE"/>
    <w:rsid w:val="00995267"/>
    <w:rsid w:val="00995A4C"/>
    <w:rsid w:val="0099729F"/>
    <w:rsid w:val="009A25D5"/>
    <w:rsid w:val="009A4F1B"/>
    <w:rsid w:val="009A5801"/>
    <w:rsid w:val="009A5BCE"/>
    <w:rsid w:val="009A6887"/>
    <w:rsid w:val="009B08A2"/>
    <w:rsid w:val="009B1B23"/>
    <w:rsid w:val="009B283C"/>
    <w:rsid w:val="009B2B8B"/>
    <w:rsid w:val="009B786D"/>
    <w:rsid w:val="009B7A25"/>
    <w:rsid w:val="009C1171"/>
    <w:rsid w:val="009C215D"/>
    <w:rsid w:val="009C2A7B"/>
    <w:rsid w:val="009C35A0"/>
    <w:rsid w:val="009C3A60"/>
    <w:rsid w:val="009C4138"/>
    <w:rsid w:val="009C7C5D"/>
    <w:rsid w:val="009D0634"/>
    <w:rsid w:val="009D2BBF"/>
    <w:rsid w:val="009D331B"/>
    <w:rsid w:val="009E1F28"/>
    <w:rsid w:val="009E31E9"/>
    <w:rsid w:val="009E5A5D"/>
    <w:rsid w:val="009E5CB6"/>
    <w:rsid w:val="009E5DEB"/>
    <w:rsid w:val="009F094F"/>
    <w:rsid w:val="009F0F2D"/>
    <w:rsid w:val="009F187E"/>
    <w:rsid w:val="009F1FD3"/>
    <w:rsid w:val="009F279A"/>
    <w:rsid w:val="009F3089"/>
    <w:rsid w:val="009F350E"/>
    <w:rsid w:val="009F3B6C"/>
    <w:rsid w:val="009F474A"/>
    <w:rsid w:val="009F503E"/>
    <w:rsid w:val="009F5D7E"/>
    <w:rsid w:val="009F65E7"/>
    <w:rsid w:val="009F6B6E"/>
    <w:rsid w:val="009F797A"/>
    <w:rsid w:val="00A0041A"/>
    <w:rsid w:val="00A00EB9"/>
    <w:rsid w:val="00A02C24"/>
    <w:rsid w:val="00A032E5"/>
    <w:rsid w:val="00A03A10"/>
    <w:rsid w:val="00A050AE"/>
    <w:rsid w:val="00A05607"/>
    <w:rsid w:val="00A05F85"/>
    <w:rsid w:val="00A071BE"/>
    <w:rsid w:val="00A07B6C"/>
    <w:rsid w:val="00A07D08"/>
    <w:rsid w:val="00A128E0"/>
    <w:rsid w:val="00A13326"/>
    <w:rsid w:val="00A13FE3"/>
    <w:rsid w:val="00A1485E"/>
    <w:rsid w:val="00A22063"/>
    <w:rsid w:val="00A220A6"/>
    <w:rsid w:val="00A22206"/>
    <w:rsid w:val="00A22699"/>
    <w:rsid w:val="00A23FEB"/>
    <w:rsid w:val="00A24558"/>
    <w:rsid w:val="00A250C9"/>
    <w:rsid w:val="00A258D0"/>
    <w:rsid w:val="00A30D04"/>
    <w:rsid w:val="00A30D7B"/>
    <w:rsid w:val="00A31167"/>
    <w:rsid w:val="00A31B64"/>
    <w:rsid w:val="00A37141"/>
    <w:rsid w:val="00A37274"/>
    <w:rsid w:val="00A37EAD"/>
    <w:rsid w:val="00A4017F"/>
    <w:rsid w:val="00A40548"/>
    <w:rsid w:val="00A40CD5"/>
    <w:rsid w:val="00A41485"/>
    <w:rsid w:val="00A41897"/>
    <w:rsid w:val="00A4243B"/>
    <w:rsid w:val="00A4400C"/>
    <w:rsid w:val="00A46220"/>
    <w:rsid w:val="00A4702C"/>
    <w:rsid w:val="00A50478"/>
    <w:rsid w:val="00A52F8F"/>
    <w:rsid w:val="00A536F4"/>
    <w:rsid w:val="00A53C54"/>
    <w:rsid w:val="00A53E35"/>
    <w:rsid w:val="00A54925"/>
    <w:rsid w:val="00A54D27"/>
    <w:rsid w:val="00A60DB3"/>
    <w:rsid w:val="00A61456"/>
    <w:rsid w:val="00A6234B"/>
    <w:rsid w:val="00A62851"/>
    <w:rsid w:val="00A62EE1"/>
    <w:rsid w:val="00A63B9D"/>
    <w:rsid w:val="00A64984"/>
    <w:rsid w:val="00A65527"/>
    <w:rsid w:val="00A65EFF"/>
    <w:rsid w:val="00A721A9"/>
    <w:rsid w:val="00A724A9"/>
    <w:rsid w:val="00A7504F"/>
    <w:rsid w:val="00A7570C"/>
    <w:rsid w:val="00A767FF"/>
    <w:rsid w:val="00A77894"/>
    <w:rsid w:val="00A819FC"/>
    <w:rsid w:val="00A81C41"/>
    <w:rsid w:val="00A81EEE"/>
    <w:rsid w:val="00A82198"/>
    <w:rsid w:val="00A82957"/>
    <w:rsid w:val="00A82FB2"/>
    <w:rsid w:val="00A858B4"/>
    <w:rsid w:val="00A9033C"/>
    <w:rsid w:val="00A90EE8"/>
    <w:rsid w:val="00A913FD"/>
    <w:rsid w:val="00A9201D"/>
    <w:rsid w:val="00A92A89"/>
    <w:rsid w:val="00A97BE6"/>
    <w:rsid w:val="00AA000B"/>
    <w:rsid w:val="00AA06C9"/>
    <w:rsid w:val="00AA091D"/>
    <w:rsid w:val="00AA1876"/>
    <w:rsid w:val="00AA2FA5"/>
    <w:rsid w:val="00AA3987"/>
    <w:rsid w:val="00AA4E09"/>
    <w:rsid w:val="00AB09C5"/>
    <w:rsid w:val="00AB09C7"/>
    <w:rsid w:val="00AB22C2"/>
    <w:rsid w:val="00AB36CF"/>
    <w:rsid w:val="00AB5011"/>
    <w:rsid w:val="00AB575B"/>
    <w:rsid w:val="00AB659A"/>
    <w:rsid w:val="00AB6CFF"/>
    <w:rsid w:val="00AB7D02"/>
    <w:rsid w:val="00AC04A8"/>
    <w:rsid w:val="00AC1233"/>
    <w:rsid w:val="00AC2336"/>
    <w:rsid w:val="00AC2D5B"/>
    <w:rsid w:val="00AC50C2"/>
    <w:rsid w:val="00AC5C1E"/>
    <w:rsid w:val="00AC742C"/>
    <w:rsid w:val="00AD07A0"/>
    <w:rsid w:val="00AD0F1E"/>
    <w:rsid w:val="00AD1259"/>
    <w:rsid w:val="00AD1816"/>
    <w:rsid w:val="00AD1B20"/>
    <w:rsid w:val="00AD2CE9"/>
    <w:rsid w:val="00AD3B30"/>
    <w:rsid w:val="00AD43E0"/>
    <w:rsid w:val="00AD449C"/>
    <w:rsid w:val="00AD453D"/>
    <w:rsid w:val="00AD5950"/>
    <w:rsid w:val="00AD5D36"/>
    <w:rsid w:val="00AD5FBB"/>
    <w:rsid w:val="00AD6931"/>
    <w:rsid w:val="00AD7093"/>
    <w:rsid w:val="00AD751E"/>
    <w:rsid w:val="00AE0819"/>
    <w:rsid w:val="00AE2E1C"/>
    <w:rsid w:val="00AE3EF4"/>
    <w:rsid w:val="00AE4B57"/>
    <w:rsid w:val="00AE60DA"/>
    <w:rsid w:val="00AE670F"/>
    <w:rsid w:val="00AF2D5C"/>
    <w:rsid w:val="00AF3009"/>
    <w:rsid w:val="00AF3278"/>
    <w:rsid w:val="00AF34E5"/>
    <w:rsid w:val="00AF3BF6"/>
    <w:rsid w:val="00AF50CC"/>
    <w:rsid w:val="00AF598B"/>
    <w:rsid w:val="00AF5D9C"/>
    <w:rsid w:val="00AF633C"/>
    <w:rsid w:val="00AF6376"/>
    <w:rsid w:val="00B000C0"/>
    <w:rsid w:val="00B007BB"/>
    <w:rsid w:val="00B00A3F"/>
    <w:rsid w:val="00B00BA1"/>
    <w:rsid w:val="00B027DA"/>
    <w:rsid w:val="00B03633"/>
    <w:rsid w:val="00B03871"/>
    <w:rsid w:val="00B0481F"/>
    <w:rsid w:val="00B0693D"/>
    <w:rsid w:val="00B06CF3"/>
    <w:rsid w:val="00B07BDF"/>
    <w:rsid w:val="00B107BF"/>
    <w:rsid w:val="00B1195A"/>
    <w:rsid w:val="00B121D9"/>
    <w:rsid w:val="00B135AD"/>
    <w:rsid w:val="00B13FE5"/>
    <w:rsid w:val="00B15486"/>
    <w:rsid w:val="00B1733E"/>
    <w:rsid w:val="00B17475"/>
    <w:rsid w:val="00B17D8B"/>
    <w:rsid w:val="00B207B0"/>
    <w:rsid w:val="00B2221D"/>
    <w:rsid w:val="00B22E73"/>
    <w:rsid w:val="00B23042"/>
    <w:rsid w:val="00B24076"/>
    <w:rsid w:val="00B2691B"/>
    <w:rsid w:val="00B279C4"/>
    <w:rsid w:val="00B31246"/>
    <w:rsid w:val="00B32532"/>
    <w:rsid w:val="00B3629C"/>
    <w:rsid w:val="00B365B2"/>
    <w:rsid w:val="00B4026C"/>
    <w:rsid w:val="00B42031"/>
    <w:rsid w:val="00B45388"/>
    <w:rsid w:val="00B47A20"/>
    <w:rsid w:val="00B52852"/>
    <w:rsid w:val="00B5462C"/>
    <w:rsid w:val="00B54BEF"/>
    <w:rsid w:val="00B55070"/>
    <w:rsid w:val="00B56366"/>
    <w:rsid w:val="00B56478"/>
    <w:rsid w:val="00B56D62"/>
    <w:rsid w:val="00B60431"/>
    <w:rsid w:val="00B62341"/>
    <w:rsid w:val="00B636FB"/>
    <w:rsid w:val="00B645E4"/>
    <w:rsid w:val="00B657A7"/>
    <w:rsid w:val="00B65BBC"/>
    <w:rsid w:val="00B65F27"/>
    <w:rsid w:val="00B65FC4"/>
    <w:rsid w:val="00B6783B"/>
    <w:rsid w:val="00B67B67"/>
    <w:rsid w:val="00B704CD"/>
    <w:rsid w:val="00B7204B"/>
    <w:rsid w:val="00B7581A"/>
    <w:rsid w:val="00B76135"/>
    <w:rsid w:val="00B76A20"/>
    <w:rsid w:val="00B770C3"/>
    <w:rsid w:val="00B77B9B"/>
    <w:rsid w:val="00B77F7D"/>
    <w:rsid w:val="00B80B93"/>
    <w:rsid w:val="00B81809"/>
    <w:rsid w:val="00B8279C"/>
    <w:rsid w:val="00B8553C"/>
    <w:rsid w:val="00B85BC7"/>
    <w:rsid w:val="00B87375"/>
    <w:rsid w:val="00B87F85"/>
    <w:rsid w:val="00B90675"/>
    <w:rsid w:val="00B916C4"/>
    <w:rsid w:val="00B93AD4"/>
    <w:rsid w:val="00BA0494"/>
    <w:rsid w:val="00BA22AC"/>
    <w:rsid w:val="00BA59B7"/>
    <w:rsid w:val="00BA674E"/>
    <w:rsid w:val="00BA6AF5"/>
    <w:rsid w:val="00BB03D0"/>
    <w:rsid w:val="00BB226C"/>
    <w:rsid w:val="00BB3954"/>
    <w:rsid w:val="00BB6EE1"/>
    <w:rsid w:val="00BB71EF"/>
    <w:rsid w:val="00BC028E"/>
    <w:rsid w:val="00BC3491"/>
    <w:rsid w:val="00BC4279"/>
    <w:rsid w:val="00BC440B"/>
    <w:rsid w:val="00BC543D"/>
    <w:rsid w:val="00BD0627"/>
    <w:rsid w:val="00BD0A86"/>
    <w:rsid w:val="00BD4E74"/>
    <w:rsid w:val="00BD58F0"/>
    <w:rsid w:val="00BD7CE9"/>
    <w:rsid w:val="00BE02ED"/>
    <w:rsid w:val="00BE10BA"/>
    <w:rsid w:val="00BE160C"/>
    <w:rsid w:val="00BE2AC8"/>
    <w:rsid w:val="00BE2C23"/>
    <w:rsid w:val="00BE3634"/>
    <w:rsid w:val="00BE391E"/>
    <w:rsid w:val="00BE3D40"/>
    <w:rsid w:val="00BE409F"/>
    <w:rsid w:val="00BE41AF"/>
    <w:rsid w:val="00BE481A"/>
    <w:rsid w:val="00BE7294"/>
    <w:rsid w:val="00BF00BA"/>
    <w:rsid w:val="00BF04B7"/>
    <w:rsid w:val="00BF105D"/>
    <w:rsid w:val="00BF14B5"/>
    <w:rsid w:val="00BF1A2C"/>
    <w:rsid w:val="00BF6EAF"/>
    <w:rsid w:val="00C02480"/>
    <w:rsid w:val="00C02F47"/>
    <w:rsid w:val="00C039C6"/>
    <w:rsid w:val="00C04A2E"/>
    <w:rsid w:val="00C05458"/>
    <w:rsid w:val="00C05B7E"/>
    <w:rsid w:val="00C06C62"/>
    <w:rsid w:val="00C073C4"/>
    <w:rsid w:val="00C079D7"/>
    <w:rsid w:val="00C12ECF"/>
    <w:rsid w:val="00C15060"/>
    <w:rsid w:val="00C16895"/>
    <w:rsid w:val="00C21767"/>
    <w:rsid w:val="00C221CD"/>
    <w:rsid w:val="00C233B1"/>
    <w:rsid w:val="00C2428D"/>
    <w:rsid w:val="00C301AB"/>
    <w:rsid w:val="00C31150"/>
    <w:rsid w:val="00C321F2"/>
    <w:rsid w:val="00C32FAC"/>
    <w:rsid w:val="00C367EF"/>
    <w:rsid w:val="00C37B8D"/>
    <w:rsid w:val="00C41F30"/>
    <w:rsid w:val="00C442EC"/>
    <w:rsid w:val="00C455E1"/>
    <w:rsid w:val="00C46A5C"/>
    <w:rsid w:val="00C4758E"/>
    <w:rsid w:val="00C50919"/>
    <w:rsid w:val="00C50C75"/>
    <w:rsid w:val="00C50D50"/>
    <w:rsid w:val="00C50FF7"/>
    <w:rsid w:val="00C529CE"/>
    <w:rsid w:val="00C5493B"/>
    <w:rsid w:val="00C55197"/>
    <w:rsid w:val="00C551A2"/>
    <w:rsid w:val="00C5586E"/>
    <w:rsid w:val="00C55CA3"/>
    <w:rsid w:val="00C569A9"/>
    <w:rsid w:val="00C57617"/>
    <w:rsid w:val="00C618F5"/>
    <w:rsid w:val="00C63B7A"/>
    <w:rsid w:val="00C63D9B"/>
    <w:rsid w:val="00C63F68"/>
    <w:rsid w:val="00C67339"/>
    <w:rsid w:val="00C67FB7"/>
    <w:rsid w:val="00C701D5"/>
    <w:rsid w:val="00C7240F"/>
    <w:rsid w:val="00C7717B"/>
    <w:rsid w:val="00C847A9"/>
    <w:rsid w:val="00C861FB"/>
    <w:rsid w:val="00C8658B"/>
    <w:rsid w:val="00C865B4"/>
    <w:rsid w:val="00C86E69"/>
    <w:rsid w:val="00C8793E"/>
    <w:rsid w:val="00C95158"/>
    <w:rsid w:val="00C96609"/>
    <w:rsid w:val="00C96A09"/>
    <w:rsid w:val="00C976D0"/>
    <w:rsid w:val="00CA284C"/>
    <w:rsid w:val="00CA3065"/>
    <w:rsid w:val="00CA33E6"/>
    <w:rsid w:val="00CA5608"/>
    <w:rsid w:val="00CA6E40"/>
    <w:rsid w:val="00CA74B0"/>
    <w:rsid w:val="00CB2BE2"/>
    <w:rsid w:val="00CB4B61"/>
    <w:rsid w:val="00CB4C02"/>
    <w:rsid w:val="00CB4D0D"/>
    <w:rsid w:val="00CB5395"/>
    <w:rsid w:val="00CB6674"/>
    <w:rsid w:val="00CC3CF6"/>
    <w:rsid w:val="00CC3FDF"/>
    <w:rsid w:val="00CC6BEF"/>
    <w:rsid w:val="00CD2C7F"/>
    <w:rsid w:val="00CD4773"/>
    <w:rsid w:val="00CD48F5"/>
    <w:rsid w:val="00CD4AC8"/>
    <w:rsid w:val="00CD4C45"/>
    <w:rsid w:val="00CD5BD4"/>
    <w:rsid w:val="00CD5C21"/>
    <w:rsid w:val="00CD6DB8"/>
    <w:rsid w:val="00CE0E43"/>
    <w:rsid w:val="00CE46CF"/>
    <w:rsid w:val="00CE4B2C"/>
    <w:rsid w:val="00CE4CEA"/>
    <w:rsid w:val="00CE531C"/>
    <w:rsid w:val="00CE5901"/>
    <w:rsid w:val="00CE6AE0"/>
    <w:rsid w:val="00CE6B25"/>
    <w:rsid w:val="00CE7ED0"/>
    <w:rsid w:val="00CE7EF2"/>
    <w:rsid w:val="00CF3F45"/>
    <w:rsid w:val="00CF68A5"/>
    <w:rsid w:val="00CF7AA4"/>
    <w:rsid w:val="00D018DC"/>
    <w:rsid w:val="00D01AC3"/>
    <w:rsid w:val="00D03A14"/>
    <w:rsid w:val="00D0503D"/>
    <w:rsid w:val="00D0654B"/>
    <w:rsid w:val="00D0796B"/>
    <w:rsid w:val="00D1007A"/>
    <w:rsid w:val="00D10F40"/>
    <w:rsid w:val="00D129B2"/>
    <w:rsid w:val="00D14321"/>
    <w:rsid w:val="00D17755"/>
    <w:rsid w:val="00D17A2D"/>
    <w:rsid w:val="00D20927"/>
    <w:rsid w:val="00D22B8D"/>
    <w:rsid w:val="00D232DF"/>
    <w:rsid w:val="00D237C4"/>
    <w:rsid w:val="00D23AB8"/>
    <w:rsid w:val="00D26228"/>
    <w:rsid w:val="00D313C1"/>
    <w:rsid w:val="00D323BB"/>
    <w:rsid w:val="00D359E9"/>
    <w:rsid w:val="00D37B89"/>
    <w:rsid w:val="00D4092D"/>
    <w:rsid w:val="00D419EE"/>
    <w:rsid w:val="00D43A0B"/>
    <w:rsid w:val="00D441A6"/>
    <w:rsid w:val="00D50C82"/>
    <w:rsid w:val="00D513EC"/>
    <w:rsid w:val="00D528B0"/>
    <w:rsid w:val="00D54FB2"/>
    <w:rsid w:val="00D552E5"/>
    <w:rsid w:val="00D5664E"/>
    <w:rsid w:val="00D5678F"/>
    <w:rsid w:val="00D56DD5"/>
    <w:rsid w:val="00D5733E"/>
    <w:rsid w:val="00D57E2B"/>
    <w:rsid w:val="00D57F61"/>
    <w:rsid w:val="00D60B99"/>
    <w:rsid w:val="00D63E9E"/>
    <w:rsid w:val="00D646C6"/>
    <w:rsid w:val="00D64B06"/>
    <w:rsid w:val="00D6599C"/>
    <w:rsid w:val="00D679CC"/>
    <w:rsid w:val="00D67A95"/>
    <w:rsid w:val="00D71751"/>
    <w:rsid w:val="00D71B35"/>
    <w:rsid w:val="00D71DAA"/>
    <w:rsid w:val="00D72778"/>
    <w:rsid w:val="00D72BD0"/>
    <w:rsid w:val="00D72D3E"/>
    <w:rsid w:val="00D73282"/>
    <w:rsid w:val="00D75F5D"/>
    <w:rsid w:val="00D770CC"/>
    <w:rsid w:val="00D80877"/>
    <w:rsid w:val="00D81138"/>
    <w:rsid w:val="00D811E5"/>
    <w:rsid w:val="00D81C0E"/>
    <w:rsid w:val="00D84721"/>
    <w:rsid w:val="00D86806"/>
    <w:rsid w:val="00D86DCD"/>
    <w:rsid w:val="00D90247"/>
    <w:rsid w:val="00D94963"/>
    <w:rsid w:val="00D94A39"/>
    <w:rsid w:val="00D94C89"/>
    <w:rsid w:val="00D950DD"/>
    <w:rsid w:val="00D965A2"/>
    <w:rsid w:val="00D96E14"/>
    <w:rsid w:val="00D97179"/>
    <w:rsid w:val="00DA1040"/>
    <w:rsid w:val="00DA1EF1"/>
    <w:rsid w:val="00DA3AD4"/>
    <w:rsid w:val="00DA4824"/>
    <w:rsid w:val="00DA4FF3"/>
    <w:rsid w:val="00DA54AD"/>
    <w:rsid w:val="00DA669B"/>
    <w:rsid w:val="00DA718E"/>
    <w:rsid w:val="00DA7CB7"/>
    <w:rsid w:val="00DB0C6A"/>
    <w:rsid w:val="00DB1F84"/>
    <w:rsid w:val="00DB24EF"/>
    <w:rsid w:val="00DB3A37"/>
    <w:rsid w:val="00DB4616"/>
    <w:rsid w:val="00DB61A9"/>
    <w:rsid w:val="00DB7CBD"/>
    <w:rsid w:val="00DC05A0"/>
    <w:rsid w:val="00DC4EE6"/>
    <w:rsid w:val="00DC55F4"/>
    <w:rsid w:val="00DC7DB1"/>
    <w:rsid w:val="00DC7FF0"/>
    <w:rsid w:val="00DD06B6"/>
    <w:rsid w:val="00DD3454"/>
    <w:rsid w:val="00DD3C57"/>
    <w:rsid w:val="00DD40FC"/>
    <w:rsid w:val="00DD5FB8"/>
    <w:rsid w:val="00DE080E"/>
    <w:rsid w:val="00DE0EA5"/>
    <w:rsid w:val="00DE2725"/>
    <w:rsid w:val="00DE4731"/>
    <w:rsid w:val="00DE475B"/>
    <w:rsid w:val="00DE487A"/>
    <w:rsid w:val="00DE5893"/>
    <w:rsid w:val="00DE6687"/>
    <w:rsid w:val="00DE769C"/>
    <w:rsid w:val="00DF15DD"/>
    <w:rsid w:val="00DF1CAE"/>
    <w:rsid w:val="00DF2FA0"/>
    <w:rsid w:val="00DF48E0"/>
    <w:rsid w:val="00DF5CC2"/>
    <w:rsid w:val="00E012B1"/>
    <w:rsid w:val="00E0130B"/>
    <w:rsid w:val="00E030B0"/>
    <w:rsid w:val="00E03D7C"/>
    <w:rsid w:val="00E06A3A"/>
    <w:rsid w:val="00E074E6"/>
    <w:rsid w:val="00E100F6"/>
    <w:rsid w:val="00E134DD"/>
    <w:rsid w:val="00E1445B"/>
    <w:rsid w:val="00E1482A"/>
    <w:rsid w:val="00E15D0E"/>
    <w:rsid w:val="00E205C3"/>
    <w:rsid w:val="00E214E5"/>
    <w:rsid w:val="00E2164D"/>
    <w:rsid w:val="00E2189E"/>
    <w:rsid w:val="00E21C7F"/>
    <w:rsid w:val="00E22ADB"/>
    <w:rsid w:val="00E2333B"/>
    <w:rsid w:val="00E2647B"/>
    <w:rsid w:val="00E300A1"/>
    <w:rsid w:val="00E3236C"/>
    <w:rsid w:val="00E35A1B"/>
    <w:rsid w:val="00E40BEC"/>
    <w:rsid w:val="00E40F19"/>
    <w:rsid w:val="00E41944"/>
    <w:rsid w:val="00E439D6"/>
    <w:rsid w:val="00E46007"/>
    <w:rsid w:val="00E51173"/>
    <w:rsid w:val="00E5170D"/>
    <w:rsid w:val="00E550CC"/>
    <w:rsid w:val="00E56A96"/>
    <w:rsid w:val="00E63F8B"/>
    <w:rsid w:val="00E67B89"/>
    <w:rsid w:val="00E72F5F"/>
    <w:rsid w:val="00E76649"/>
    <w:rsid w:val="00E768DD"/>
    <w:rsid w:val="00E8012F"/>
    <w:rsid w:val="00E807D7"/>
    <w:rsid w:val="00E80AB0"/>
    <w:rsid w:val="00E81414"/>
    <w:rsid w:val="00E81E21"/>
    <w:rsid w:val="00E82093"/>
    <w:rsid w:val="00E8365C"/>
    <w:rsid w:val="00E84295"/>
    <w:rsid w:val="00E85F4E"/>
    <w:rsid w:val="00E8747E"/>
    <w:rsid w:val="00E87720"/>
    <w:rsid w:val="00E90899"/>
    <w:rsid w:val="00E94ACD"/>
    <w:rsid w:val="00E94E62"/>
    <w:rsid w:val="00E9663F"/>
    <w:rsid w:val="00EA1090"/>
    <w:rsid w:val="00EA20A1"/>
    <w:rsid w:val="00EA346E"/>
    <w:rsid w:val="00EA3BA7"/>
    <w:rsid w:val="00EA469C"/>
    <w:rsid w:val="00EA47EC"/>
    <w:rsid w:val="00EA4D87"/>
    <w:rsid w:val="00EA5E20"/>
    <w:rsid w:val="00EB0374"/>
    <w:rsid w:val="00EB1B5C"/>
    <w:rsid w:val="00EB2D6F"/>
    <w:rsid w:val="00EB578B"/>
    <w:rsid w:val="00EB6806"/>
    <w:rsid w:val="00EB698B"/>
    <w:rsid w:val="00EB7069"/>
    <w:rsid w:val="00EB7089"/>
    <w:rsid w:val="00EC0FF0"/>
    <w:rsid w:val="00EC181B"/>
    <w:rsid w:val="00EC1CBD"/>
    <w:rsid w:val="00EC3235"/>
    <w:rsid w:val="00EC32B2"/>
    <w:rsid w:val="00EC4F81"/>
    <w:rsid w:val="00EC6363"/>
    <w:rsid w:val="00ED1E24"/>
    <w:rsid w:val="00ED21B7"/>
    <w:rsid w:val="00ED2273"/>
    <w:rsid w:val="00ED3A76"/>
    <w:rsid w:val="00ED6B42"/>
    <w:rsid w:val="00EE022E"/>
    <w:rsid w:val="00EE05E4"/>
    <w:rsid w:val="00EE1158"/>
    <w:rsid w:val="00EE25CD"/>
    <w:rsid w:val="00EE4029"/>
    <w:rsid w:val="00EE4060"/>
    <w:rsid w:val="00EE5851"/>
    <w:rsid w:val="00EE73E1"/>
    <w:rsid w:val="00EE77E8"/>
    <w:rsid w:val="00EF0E3C"/>
    <w:rsid w:val="00EF104A"/>
    <w:rsid w:val="00EF22BE"/>
    <w:rsid w:val="00EF23E9"/>
    <w:rsid w:val="00EF37F7"/>
    <w:rsid w:val="00EF3FA8"/>
    <w:rsid w:val="00EF6284"/>
    <w:rsid w:val="00EF686B"/>
    <w:rsid w:val="00F0112B"/>
    <w:rsid w:val="00F02062"/>
    <w:rsid w:val="00F036B4"/>
    <w:rsid w:val="00F06778"/>
    <w:rsid w:val="00F06DE8"/>
    <w:rsid w:val="00F122EA"/>
    <w:rsid w:val="00F124E4"/>
    <w:rsid w:val="00F1376A"/>
    <w:rsid w:val="00F139B1"/>
    <w:rsid w:val="00F143FA"/>
    <w:rsid w:val="00F14E50"/>
    <w:rsid w:val="00F15A13"/>
    <w:rsid w:val="00F15D04"/>
    <w:rsid w:val="00F178C1"/>
    <w:rsid w:val="00F237D8"/>
    <w:rsid w:val="00F24708"/>
    <w:rsid w:val="00F272F8"/>
    <w:rsid w:val="00F31761"/>
    <w:rsid w:val="00F31BF3"/>
    <w:rsid w:val="00F34F00"/>
    <w:rsid w:val="00F3501F"/>
    <w:rsid w:val="00F35753"/>
    <w:rsid w:val="00F35A6F"/>
    <w:rsid w:val="00F36E5E"/>
    <w:rsid w:val="00F37F0F"/>
    <w:rsid w:val="00F4111C"/>
    <w:rsid w:val="00F43363"/>
    <w:rsid w:val="00F435F4"/>
    <w:rsid w:val="00F44025"/>
    <w:rsid w:val="00F445CC"/>
    <w:rsid w:val="00F446B8"/>
    <w:rsid w:val="00F44C0D"/>
    <w:rsid w:val="00F4551C"/>
    <w:rsid w:val="00F46682"/>
    <w:rsid w:val="00F4758D"/>
    <w:rsid w:val="00F50F40"/>
    <w:rsid w:val="00F51266"/>
    <w:rsid w:val="00F52790"/>
    <w:rsid w:val="00F550AF"/>
    <w:rsid w:val="00F558B7"/>
    <w:rsid w:val="00F55ABD"/>
    <w:rsid w:val="00F616F8"/>
    <w:rsid w:val="00F625D3"/>
    <w:rsid w:val="00F62763"/>
    <w:rsid w:val="00F63511"/>
    <w:rsid w:val="00F64AD8"/>
    <w:rsid w:val="00F64F79"/>
    <w:rsid w:val="00F6531E"/>
    <w:rsid w:val="00F65D49"/>
    <w:rsid w:val="00F66AC5"/>
    <w:rsid w:val="00F66B5B"/>
    <w:rsid w:val="00F673C8"/>
    <w:rsid w:val="00F70F8C"/>
    <w:rsid w:val="00F71FCD"/>
    <w:rsid w:val="00F724DA"/>
    <w:rsid w:val="00F73587"/>
    <w:rsid w:val="00F739D4"/>
    <w:rsid w:val="00F75290"/>
    <w:rsid w:val="00F761B0"/>
    <w:rsid w:val="00F763A1"/>
    <w:rsid w:val="00F82A96"/>
    <w:rsid w:val="00F85480"/>
    <w:rsid w:val="00F858F7"/>
    <w:rsid w:val="00F86020"/>
    <w:rsid w:val="00F86C6F"/>
    <w:rsid w:val="00F91094"/>
    <w:rsid w:val="00F92334"/>
    <w:rsid w:val="00F94F8E"/>
    <w:rsid w:val="00F96BDF"/>
    <w:rsid w:val="00FA0D0E"/>
    <w:rsid w:val="00FA163D"/>
    <w:rsid w:val="00FA17BB"/>
    <w:rsid w:val="00FA26CA"/>
    <w:rsid w:val="00FA31F4"/>
    <w:rsid w:val="00FA4C62"/>
    <w:rsid w:val="00FA7578"/>
    <w:rsid w:val="00FB0438"/>
    <w:rsid w:val="00FB135D"/>
    <w:rsid w:val="00FB3E4C"/>
    <w:rsid w:val="00FD174D"/>
    <w:rsid w:val="00FD5CCC"/>
    <w:rsid w:val="00FD6569"/>
    <w:rsid w:val="00FD7746"/>
    <w:rsid w:val="00FE326B"/>
    <w:rsid w:val="00FE47A3"/>
    <w:rsid w:val="00FE4EB9"/>
    <w:rsid w:val="00FE652A"/>
    <w:rsid w:val="00FF0FB4"/>
    <w:rsid w:val="00FF1E30"/>
    <w:rsid w:val="00FF2EBC"/>
    <w:rsid w:val="00FF35E0"/>
    <w:rsid w:val="00FF4B1C"/>
    <w:rsid w:val="00FF5B9D"/>
    <w:rsid w:val="00FF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C9A4A"/>
  <w15:chartTrackingRefBased/>
  <w15:docId w15:val="{1B49B6F3-BF90-F04F-9E4B-BD49B499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54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4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4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DB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24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4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50C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2997"/>
  </w:style>
  <w:style w:type="character" w:styleId="LineNumber">
    <w:name w:val="line number"/>
    <w:basedOn w:val="DefaultParagraphFont"/>
    <w:uiPriority w:val="99"/>
    <w:semiHidden/>
    <w:unhideWhenUsed/>
    <w:rsid w:val="00371B05"/>
  </w:style>
  <w:style w:type="paragraph" w:customStyle="1" w:styleId="EndNoteBibliographyTitle">
    <w:name w:val="EndNote Bibliography Title"/>
    <w:basedOn w:val="Normal"/>
    <w:link w:val="EndNoteBibliographyTitleChar"/>
    <w:rsid w:val="005B5008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008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B5008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B5008"/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DB3A3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A37"/>
  </w:style>
  <w:style w:type="paragraph" w:styleId="Footer">
    <w:name w:val="footer"/>
    <w:basedOn w:val="Normal"/>
    <w:link w:val="FooterChar"/>
    <w:uiPriority w:val="99"/>
    <w:unhideWhenUsed/>
    <w:rsid w:val="00DB3A3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3A37"/>
  </w:style>
  <w:style w:type="paragraph" w:styleId="ListParagraph">
    <w:name w:val="List Paragraph"/>
    <w:basedOn w:val="Normal"/>
    <w:uiPriority w:val="34"/>
    <w:qFormat/>
    <w:rsid w:val="008F3B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FC54E0-FBC4-E84A-8AFC-172557923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ène Denolly</dc:creator>
  <cp:keywords/>
  <dc:description/>
  <cp:lastModifiedBy>Solène Denolly</cp:lastModifiedBy>
  <cp:revision>18</cp:revision>
  <dcterms:created xsi:type="dcterms:W3CDTF">2023-01-24T21:00:00Z</dcterms:created>
  <dcterms:modified xsi:type="dcterms:W3CDTF">2023-06-17T15:00:00Z</dcterms:modified>
</cp:coreProperties>
</file>